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49556" w14:textId="543E3705" w:rsidR="00F43E0E" w:rsidRPr="00D123FC" w:rsidRDefault="00703EF3">
      <w:pPr>
        <w:ind w:left="120"/>
        <w:rPr>
          <w:sz w:val="21"/>
          <w:szCs w:val="20"/>
        </w:rPr>
      </w:pPr>
      <w:bookmarkStart w:id="0" w:name="page1"/>
      <w:bookmarkEnd w:id="0"/>
      <w:r w:rsidRPr="00D123FC">
        <w:rPr>
          <w:rFonts w:eastAsia="Cambria"/>
          <w:b/>
          <w:bCs/>
          <w:sz w:val="28"/>
          <w:szCs w:val="26"/>
        </w:rPr>
        <w:t xml:space="preserve">S2 File. </w:t>
      </w:r>
      <w:r w:rsidR="00CB640C" w:rsidRPr="00D123FC">
        <w:rPr>
          <w:rFonts w:eastAsia="Cambria"/>
          <w:b/>
          <w:bCs/>
          <w:sz w:val="28"/>
          <w:szCs w:val="26"/>
        </w:rPr>
        <w:t>TREND Statement Checklist</w:t>
      </w:r>
    </w:p>
    <w:p w14:paraId="0351CDAD" w14:textId="77777777" w:rsidR="00F43E0E" w:rsidRPr="00703EF3" w:rsidRDefault="00F43E0E">
      <w:pPr>
        <w:spacing w:line="27" w:lineRule="exact"/>
        <w:rPr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1420"/>
        <w:gridCol w:w="140"/>
        <w:gridCol w:w="80"/>
        <w:gridCol w:w="500"/>
        <w:gridCol w:w="120"/>
        <w:gridCol w:w="7300"/>
        <w:gridCol w:w="620"/>
        <w:gridCol w:w="100"/>
        <w:gridCol w:w="500"/>
        <w:gridCol w:w="120"/>
        <w:gridCol w:w="30"/>
      </w:tblGrid>
      <w:tr w:rsidR="00F43E0E" w:rsidRPr="00703EF3" w14:paraId="16BD54A3" w14:textId="77777777">
        <w:trPr>
          <w:trHeight w:val="467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  <w:bottom w:val="single" w:sz="8" w:space="0" w:color="B2A1C7"/>
            </w:tcBorders>
            <w:shd w:val="clear" w:color="auto" w:fill="B2A1C7"/>
            <w:vAlign w:val="bottom"/>
          </w:tcPr>
          <w:p w14:paraId="744C199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B2A1C7"/>
            </w:tcBorders>
            <w:shd w:val="clear" w:color="auto" w:fill="B2A1C7"/>
            <w:vAlign w:val="bottom"/>
          </w:tcPr>
          <w:p w14:paraId="267FD650" w14:textId="77777777" w:rsidR="00F43E0E" w:rsidRPr="00D123FC" w:rsidRDefault="00CB640C">
            <w:pPr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sz w:val="24"/>
              </w:rPr>
              <w:t>Paper</w:t>
            </w: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B2A1C7"/>
              <w:right w:val="single" w:sz="8" w:space="0" w:color="auto"/>
            </w:tcBorders>
            <w:shd w:val="clear" w:color="auto" w:fill="B2A1C7"/>
            <w:vAlign w:val="bottom"/>
          </w:tcPr>
          <w:p w14:paraId="114D74AF" w14:textId="77777777" w:rsidR="00F43E0E" w:rsidRPr="00D123FC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B2A1C7"/>
            </w:tcBorders>
            <w:shd w:val="clear" w:color="auto" w:fill="B2A1C7"/>
            <w:vAlign w:val="bottom"/>
          </w:tcPr>
          <w:p w14:paraId="63822B33" w14:textId="77777777" w:rsidR="00F43E0E" w:rsidRPr="00D123FC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B2A1C7"/>
            </w:tcBorders>
            <w:shd w:val="clear" w:color="auto" w:fill="B2A1C7"/>
            <w:vAlign w:val="bottom"/>
          </w:tcPr>
          <w:p w14:paraId="13C02443" w14:textId="77777777" w:rsidR="00F43E0E" w:rsidRPr="00D123FC" w:rsidRDefault="00CB640C">
            <w:pPr>
              <w:jc w:val="center"/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w w:val="97"/>
                <w:sz w:val="24"/>
              </w:rPr>
              <w:t>Item</w:t>
            </w: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B2A1C7"/>
              <w:right w:val="single" w:sz="8" w:space="0" w:color="auto"/>
            </w:tcBorders>
            <w:shd w:val="clear" w:color="auto" w:fill="B2A1C7"/>
            <w:vAlign w:val="bottom"/>
          </w:tcPr>
          <w:p w14:paraId="4D3BE4EC" w14:textId="77777777" w:rsidR="00F43E0E" w:rsidRPr="00D123FC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single" w:sz="8" w:space="0" w:color="auto"/>
              <w:bottom w:val="single" w:sz="8" w:space="0" w:color="B2A1C7"/>
              <w:right w:val="single" w:sz="8" w:space="0" w:color="auto"/>
            </w:tcBorders>
            <w:shd w:val="clear" w:color="auto" w:fill="B2A1C7"/>
            <w:vAlign w:val="bottom"/>
          </w:tcPr>
          <w:p w14:paraId="0DCA0F9F" w14:textId="77777777" w:rsidR="00F43E0E" w:rsidRPr="00D123FC" w:rsidRDefault="00CB640C">
            <w:pPr>
              <w:ind w:left="100"/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sz w:val="24"/>
              </w:rPr>
              <w:t>Descriptor</w:t>
            </w:r>
          </w:p>
        </w:tc>
        <w:tc>
          <w:tcPr>
            <w:tcW w:w="12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2A1C7"/>
            <w:vAlign w:val="bottom"/>
          </w:tcPr>
          <w:p w14:paraId="1BC61118" w14:textId="77777777" w:rsidR="00F43E0E" w:rsidRPr="00D123FC" w:rsidRDefault="00CB640C">
            <w:pPr>
              <w:ind w:left="100"/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sz w:val="24"/>
              </w:rPr>
              <w:t>Reported?</w:t>
            </w: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2A1C7"/>
            <w:vAlign w:val="bottom"/>
          </w:tcPr>
          <w:p w14:paraId="188A806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46C386C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13D27B2" w14:textId="77777777">
        <w:trPr>
          <w:trHeight w:val="238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B2A1C7"/>
            <w:vAlign w:val="bottom"/>
          </w:tcPr>
          <w:p w14:paraId="7864BD0A" w14:textId="77777777" w:rsidR="00F43E0E" w:rsidRPr="00703EF3" w:rsidRDefault="00F43E0E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B2A1C7"/>
            <w:vAlign w:val="bottom"/>
          </w:tcPr>
          <w:p w14:paraId="4BB521F1" w14:textId="77777777" w:rsidR="00F43E0E" w:rsidRPr="00D123FC" w:rsidRDefault="00CB640C">
            <w:pPr>
              <w:spacing w:line="238" w:lineRule="exact"/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sz w:val="24"/>
              </w:rPr>
              <w:t>Section/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B2A1C7"/>
            <w:vAlign w:val="bottom"/>
          </w:tcPr>
          <w:p w14:paraId="7EE3F762" w14:textId="77777777" w:rsidR="00F43E0E" w:rsidRPr="00D123FC" w:rsidRDefault="00F43E0E">
            <w:pPr>
              <w:rPr>
                <w:sz w:val="24"/>
                <w:szCs w:val="20"/>
              </w:rPr>
            </w:pPr>
          </w:p>
        </w:tc>
        <w:tc>
          <w:tcPr>
            <w:tcW w:w="80" w:type="dxa"/>
            <w:shd w:val="clear" w:color="auto" w:fill="B2A1C7"/>
            <w:vAlign w:val="bottom"/>
          </w:tcPr>
          <w:p w14:paraId="0A966CD5" w14:textId="77777777" w:rsidR="00F43E0E" w:rsidRPr="00D123FC" w:rsidRDefault="00F43E0E">
            <w:pPr>
              <w:rPr>
                <w:sz w:val="24"/>
                <w:szCs w:val="20"/>
              </w:rPr>
            </w:pPr>
          </w:p>
        </w:tc>
        <w:tc>
          <w:tcPr>
            <w:tcW w:w="500" w:type="dxa"/>
            <w:shd w:val="clear" w:color="auto" w:fill="B2A1C7"/>
            <w:vAlign w:val="bottom"/>
          </w:tcPr>
          <w:p w14:paraId="47D9CF2A" w14:textId="77777777" w:rsidR="00F43E0E" w:rsidRPr="00D123FC" w:rsidRDefault="00CB640C">
            <w:pPr>
              <w:spacing w:line="238" w:lineRule="exact"/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sz w:val="24"/>
              </w:rPr>
              <w:t>No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B2A1C7"/>
            <w:vAlign w:val="bottom"/>
          </w:tcPr>
          <w:p w14:paraId="09ED6969" w14:textId="77777777" w:rsidR="00F43E0E" w:rsidRPr="00D123FC" w:rsidRDefault="00F43E0E">
            <w:pPr>
              <w:rPr>
                <w:sz w:val="24"/>
                <w:szCs w:val="20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shd w:val="clear" w:color="auto" w:fill="B2A1C7"/>
            <w:vAlign w:val="bottom"/>
          </w:tcPr>
          <w:p w14:paraId="73F18AE0" w14:textId="77777777" w:rsidR="00F43E0E" w:rsidRPr="00D123FC" w:rsidRDefault="00F43E0E">
            <w:pPr>
              <w:rPr>
                <w:sz w:val="24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B2A1C7"/>
            <w:vAlign w:val="bottom"/>
          </w:tcPr>
          <w:p w14:paraId="1469BA40" w14:textId="77777777" w:rsidR="00F43E0E" w:rsidRPr="00D123FC" w:rsidRDefault="00F43E0E">
            <w:pPr>
              <w:rPr>
                <w:sz w:val="24"/>
                <w:szCs w:val="20"/>
              </w:rPr>
            </w:pPr>
          </w:p>
        </w:tc>
        <w:tc>
          <w:tcPr>
            <w:tcW w:w="100" w:type="dxa"/>
            <w:shd w:val="clear" w:color="auto" w:fill="B2A1C7"/>
            <w:vAlign w:val="bottom"/>
          </w:tcPr>
          <w:p w14:paraId="371ADAEE" w14:textId="77777777" w:rsidR="00F43E0E" w:rsidRPr="00D123FC" w:rsidRDefault="00F43E0E">
            <w:pPr>
              <w:rPr>
                <w:sz w:val="24"/>
                <w:szCs w:val="20"/>
              </w:rPr>
            </w:pPr>
          </w:p>
        </w:tc>
        <w:tc>
          <w:tcPr>
            <w:tcW w:w="500" w:type="dxa"/>
            <w:vMerge w:val="restart"/>
            <w:shd w:val="clear" w:color="auto" w:fill="B2A1C7"/>
            <w:vAlign w:val="bottom"/>
          </w:tcPr>
          <w:p w14:paraId="1C4DA059" w14:textId="77777777" w:rsidR="00F43E0E" w:rsidRPr="00D123FC" w:rsidRDefault="00CB640C">
            <w:pPr>
              <w:rPr>
                <w:sz w:val="24"/>
                <w:szCs w:val="20"/>
              </w:rPr>
            </w:pPr>
            <w:r w:rsidRPr="00D123FC">
              <w:rPr>
                <w:rFonts w:eastAsia="Cambria"/>
                <w:b/>
                <w:bCs/>
                <w:sz w:val="24"/>
              </w:rPr>
              <w:t>Pg 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B2A1C7"/>
            <w:vAlign w:val="bottom"/>
          </w:tcPr>
          <w:p w14:paraId="690D3F89" w14:textId="77777777" w:rsidR="00F43E0E" w:rsidRPr="00703EF3" w:rsidRDefault="00F43E0E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3C4B565E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098BC1A7" w14:textId="77777777">
        <w:trPr>
          <w:trHeight w:val="25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B2A1C7"/>
            <w:vAlign w:val="bottom"/>
          </w:tcPr>
          <w:p w14:paraId="12289F73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B2A1C7"/>
            <w:vAlign w:val="bottom"/>
          </w:tcPr>
          <w:p w14:paraId="3B79B2B4" w14:textId="77777777" w:rsidR="00F43E0E" w:rsidRPr="00703EF3" w:rsidRDefault="00CB640C">
            <w:pPr>
              <w:spacing w:line="240" w:lineRule="exact"/>
              <w:rPr>
                <w:sz w:val="20"/>
                <w:szCs w:val="20"/>
              </w:rPr>
            </w:pPr>
            <w:bookmarkStart w:id="1" w:name="_GoBack"/>
            <w:r w:rsidRPr="00D123FC">
              <w:rPr>
                <w:rFonts w:eastAsia="Cambria"/>
                <w:b/>
                <w:bCs/>
                <w:sz w:val="24"/>
              </w:rPr>
              <w:t>Topic</w:t>
            </w:r>
            <w:bookmarkEnd w:id="1"/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2A1C7"/>
            <w:vAlign w:val="bottom"/>
          </w:tcPr>
          <w:p w14:paraId="46C97882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B2A1C7"/>
            <w:vAlign w:val="bottom"/>
          </w:tcPr>
          <w:p w14:paraId="3A20FA41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B2A1C7"/>
            <w:vAlign w:val="bottom"/>
          </w:tcPr>
          <w:p w14:paraId="1E2D6017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2A1C7"/>
            <w:vAlign w:val="bottom"/>
          </w:tcPr>
          <w:p w14:paraId="4DCC08FA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2A1C7"/>
            <w:vAlign w:val="bottom"/>
          </w:tcPr>
          <w:p w14:paraId="2781489F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2A1C7"/>
            <w:vAlign w:val="bottom"/>
          </w:tcPr>
          <w:p w14:paraId="25CBC186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B2A1C7"/>
            <w:vAlign w:val="bottom"/>
          </w:tcPr>
          <w:p w14:paraId="14CBE948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500" w:type="dxa"/>
            <w:vMerge/>
            <w:tcBorders>
              <w:bottom w:val="single" w:sz="8" w:space="0" w:color="auto"/>
            </w:tcBorders>
            <w:shd w:val="clear" w:color="auto" w:fill="B2A1C7"/>
            <w:vAlign w:val="bottom"/>
          </w:tcPr>
          <w:p w14:paraId="6DC11A16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2A1C7"/>
            <w:vAlign w:val="bottom"/>
          </w:tcPr>
          <w:p w14:paraId="2412C145" w14:textId="77777777" w:rsidR="00F43E0E" w:rsidRPr="00703EF3" w:rsidRDefault="00F43E0E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7E8D3088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191E28A" w14:textId="77777777">
        <w:trPr>
          <w:trHeight w:val="456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5190DB0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2140" w:type="dxa"/>
            <w:gridSpan w:val="4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D2FF164" w14:textId="77777777" w:rsidR="00F43E0E" w:rsidRPr="00703EF3" w:rsidRDefault="00CB640C">
            <w:pPr>
              <w:rPr>
                <w:sz w:val="20"/>
                <w:szCs w:val="20"/>
              </w:rPr>
            </w:pPr>
            <w:r w:rsidRPr="00703EF3">
              <w:rPr>
                <w:rFonts w:eastAsia="Cambria"/>
                <w:b/>
                <w:bCs/>
              </w:rPr>
              <w:t>Title and Abstract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734C4C3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5115A1D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45EF961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135DE56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143622E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7BE55E7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2964F82F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CAD3E62" w14:textId="7777777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4AC9C33" w14:textId="77777777" w:rsidR="00F43E0E" w:rsidRPr="00703EF3" w:rsidRDefault="00F43E0E"/>
        </w:tc>
        <w:tc>
          <w:tcPr>
            <w:tcW w:w="1420" w:type="dxa"/>
            <w:vAlign w:val="bottom"/>
          </w:tcPr>
          <w:p w14:paraId="1CF14917" w14:textId="77777777" w:rsidR="00F43E0E" w:rsidRPr="00703EF3" w:rsidRDefault="00CB640C">
            <w:pPr>
              <w:spacing w:line="251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itle and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F8DB4DE" w14:textId="77777777" w:rsidR="00F43E0E" w:rsidRPr="00703EF3" w:rsidRDefault="00F43E0E"/>
        </w:tc>
        <w:tc>
          <w:tcPr>
            <w:tcW w:w="580" w:type="dxa"/>
            <w:gridSpan w:val="2"/>
            <w:vAlign w:val="bottom"/>
          </w:tcPr>
          <w:p w14:paraId="2A60ADB9" w14:textId="77777777" w:rsidR="00F43E0E" w:rsidRPr="00703EF3" w:rsidRDefault="00CB640C">
            <w:pPr>
              <w:spacing w:line="251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9F55C76" w14:textId="77777777" w:rsidR="00F43E0E" w:rsidRPr="00703EF3" w:rsidRDefault="00F43E0E"/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4E8F4EF" w14:textId="77777777" w:rsidR="00F43E0E" w:rsidRPr="00703EF3" w:rsidRDefault="00CB640C">
            <w:pPr>
              <w:spacing w:line="263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formation on how unit were allocated to intervention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8093509" w14:textId="733CD116" w:rsidR="00F43E0E" w:rsidRPr="00703EF3" w:rsidRDefault="00F3387C"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44448DA9" w14:textId="77777777" w:rsidR="00F43E0E" w:rsidRPr="00703EF3" w:rsidRDefault="00F43E0E"/>
        </w:tc>
        <w:tc>
          <w:tcPr>
            <w:tcW w:w="500" w:type="dxa"/>
            <w:vAlign w:val="bottom"/>
          </w:tcPr>
          <w:p w14:paraId="14FB5BBF" w14:textId="77777777" w:rsidR="00F43E0E" w:rsidRPr="00703EF3" w:rsidRDefault="00AE2E0F">
            <w:r w:rsidRPr="00703EF3">
              <w:t>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9FB6F94" w14:textId="77777777" w:rsidR="00F43E0E" w:rsidRPr="00703EF3" w:rsidRDefault="00F43E0E"/>
        </w:tc>
        <w:tc>
          <w:tcPr>
            <w:tcW w:w="0" w:type="dxa"/>
            <w:vAlign w:val="bottom"/>
          </w:tcPr>
          <w:p w14:paraId="0DF4354B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ADFF680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D3F220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0A0913BA" w14:textId="77777777" w:rsidR="00F43E0E" w:rsidRPr="00703EF3" w:rsidRDefault="00CB640C">
            <w:pPr>
              <w:spacing w:line="257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bstract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9468E5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42CFECF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DC354A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993E4C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9BCC37F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ructured abstract recommende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9A495C3" w14:textId="77777777" w:rsidR="00F43E0E" w:rsidRPr="00703EF3" w:rsidRDefault="00AE2E0F" w:rsidP="00AE2E0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2A121D47" w14:textId="77777777" w:rsidR="00F43E0E" w:rsidRPr="00703EF3" w:rsidRDefault="00F43E0E"/>
        </w:tc>
        <w:tc>
          <w:tcPr>
            <w:tcW w:w="500" w:type="dxa"/>
            <w:vAlign w:val="bottom"/>
          </w:tcPr>
          <w:p w14:paraId="13F9F28E" w14:textId="77777777" w:rsidR="00F43E0E" w:rsidRPr="00703EF3" w:rsidRDefault="00AE2E0F">
            <w:r w:rsidRPr="00703EF3">
              <w:t>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6DAE92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730815F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1166793D" w14:textId="77777777">
        <w:trPr>
          <w:trHeight w:val="29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D004FE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40076FF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5E74F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AB9668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159FBB7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E6827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27F3B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formation on target population or study sampl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BD56D9" w14:textId="77777777" w:rsidR="00F43E0E" w:rsidRPr="00703EF3" w:rsidRDefault="00AE2E0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2B9927C" w14:textId="77777777" w:rsidR="00F43E0E" w:rsidRPr="00703EF3" w:rsidRDefault="00F43E0E"/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243555BF" w14:textId="77777777" w:rsidR="00F43E0E" w:rsidRPr="00703EF3" w:rsidRDefault="00AE2E0F">
            <w:r w:rsidRPr="00703EF3">
              <w:t>4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274AC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576D2663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3C605E4" w14:textId="77777777">
        <w:trPr>
          <w:trHeight w:val="45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2345C16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6192E49" w14:textId="77777777" w:rsidR="00F43E0E" w:rsidRPr="00703EF3" w:rsidRDefault="00CB640C">
            <w:pPr>
              <w:rPr>
                <w:sz w:val="20"/>
                <w:szCs w:val="20"/>
              </w:rPr>
            </w:pPr>
            <w:r w:rsidRPr="00703EF3">
              <w:rPr>
                <w:rFonts w:eastAsia="Cambria"/>
                <w:b/>
                <w:bCs/>
              </w:rPr>
              <w:t>Introduction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4F11844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E0B945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D47C36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5520E80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A71BCD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28675B3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2022A977" w14:textId="77777777" w:rsidR="00F43E0E" w:rsidRPr="00703EF3" w:rsidRDefault="00F43E0E"/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CCC1052" w14:textId="77777777" w:rsidR="00F43E0E" w:rsidRPr="00703EF3" w:rsidRDefault="00F43E0E"/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6B9B0EA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68EEA79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A7DBEDF" w14:textId="7777777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EDCBECF" w14:textId="77777777" w:rsidR="00F43E0E" w:rsidRPr="00703EF3" w:rsidRDefault="00F43E0E"/>
        </w:tc>
        <w:tc>
          <w:tcPr>
            <w:tcW w:w="1420" w:type="dxa"/>
            <w:vAlign w:val="bottom"/>
          </w:tcPr>
          <w:p w14:paraId="75911A3C" w14:textId="77777777" w:rsidR="00F43E0E" w:rsidRPr="00703EF3" w:rsidRDefault="00CB640C">
            <w:pPr>
              <w:spacing w:line="251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ackground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AA8668F" w14:textId="77777777" w:rsidR="00F43E0E" w:rsidRPr="00703EF3" w:rsidRDefault="00F43E0E"/>
        </w:tc>
        <w:tc>
          <w:tcPr>
            <w:tcW w:w="580" w:type="dxa"/>
            <w:gridSpan w:val="2"/>
            <w:vAlign w:val="bottom"/>
          </w:tcPr>
          <w:p w14:paraId="0973520C" w14:textId="77777777" w:rsidR="00F43E0E" w:rsidRPr="00703EF3" w:rsidRDefault="00CB640C">
            <w:pPr>
              <w:spacing w:line="251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81F3E86" w14:textId="77777777" w:rsidR="00F43E0E" w:rsidRPr="00703EF3" w:rsidRDefault="00F43E0E"/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1AE5BF1" w14:textId="77777777" w:rsidR="00F43E0E" w:rsidRPr="00703EF3" w:rsidRDefault="00CB640C">
            <w:pPr>
              <w:spacing w:line="263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cientific background and explanation of rational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90A0E69" w14:textId="77777777" w:rsidR="00F43E0E" w:rsidRPr="00703EF3" w:rsidRDefault="00AE2E0F"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01D78E2B" w14:textId="77777777" w:rsidR="00F43E0E" w:rsidRPr="00703EF3" w:rsidRDefault="00F43E0E"/>
        </w:tc>
        <w:tc>
          <w:tcPr>
            <w:tcW w:w="500" w:type="dxa"/>
            <w:vAlign w:val="bottom"/>
          </w:tcPr>
          <w:p w14:paraId="4575A7B1" w14:textId="77777777" w:rsidR="00F43E0E" w:rsidRPr="00703EF3" w:rsidRDefault="00AE2E0F">
            <w:r w:rsidRPr="00703EF3">
              <w:t>6-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DAF0140" w14:textId="77777777" w:rsidR="00F43E0E" w:rsidRPr="00703EF3" w:rsidRDefault="00F43E0E"/>
        </w:tc>
        <w:tc>
          <w:tcPr>
            <w:tcW w:w="0" w:type="dxa"/>
            <w:vAlign w:val="bottom"/>
          </w:tcPr>
          <w:p w14:paraId="4DCFDDD3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4A40EB7" w14:textId="77777777">
        <w:trPr>
          <w:trHeight w:val="29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51034F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59CD04A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377BF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09B86A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798978E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F1082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ED24A9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heories used in designing behavioral intervention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84197D" w14:textId="77777777" w:rsidR="00F43E0E" w:rsidRPr="00703EF3" w:rsidRDefault="00AE2E0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72"/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AD27E57" w14:textId="77777777" w:rsidR="00F43E0E" w:rsidRPr="00703EF3" w:rsidRDefault="00F43E0E"/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5845B6B5" w14:textId="77777777" w:rsidR="00F43E0E" w:rsidRPr="00703EF3" w:rsidRDefault="00F43E0E"/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7F1533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75CF807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CDA06B5" w14:textId="77777777">
        <w:trPr>
          <w:trHeight w:val="45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64D56B2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A7CADDA" w14:textId="77777777" w:rsidR="00F43E0E" w:rsidRPr="00703EF3" w:rsidRDefault="00CB640C">
            <w:pPr>
              <w:rPr>
                <w:sz w:val="20"/>
                <w:szCs w:val="20"/>
              </w:rPr>
            </w:pPr>
            <w:r w:rsidRPr="00703EF3">
              <w:rPr>
                <w:rFonts w:eastAsia="Cambria"/>
                <w:b/>
                <w:bCs/>
              </w:rPr>
              <w:t>Methods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4C26799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7B14215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E503EB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7782647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0552AB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3E5436C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FC7102B" w14:textId="77777777" w:rsidR="00F43E0E" w:rsidRPr="00703EF3" w:rsidRDefault="00F43E0E"/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52C41637" w14:textId="77777777" w:rsidR="00F43E0E" w:rsidRPr="00703EF3" w:rsidRDefault="00F43E0E"/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4795189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DDD462D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B9BEB38" w14:textId="77777777">
        <w:trPr>
          <w:trHeight w:val="26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3405035" w14:textId="77777777" w:rsidR="00F43E0E" w:rsidRPr="00703EF3" w:rsidRDefault="00F43E0E"/>
        </w:tc>
        <w:tc>
          <w:tcPr>
            <w:tcW w:w="1420" w:type="dxa"/>
            <w:vAlign w:val="bottom"/>
          </w:tcPr>
          <w:p w14:paraId="5551BDDF" w14:textId="77777777" w:rsidR="00F43E0E" w:rsidRPr="00703EF3" w:rsidRDefault="00CB640C">
            <w:pPr>
              <w:spacing w:line="252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Participants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BEDEBD5" w14:textId="77777777" w:rsidR="00F43E0E" w:rsidRPr="00703EF3" w:rsidRDefault="00F43E0E"/>
        </w:tc>
        <w:tc>
          <w:tcPr>
            <w:tcW w:w="580" w:type="dxa"/>
            <w:gridSpan w:val="2"/>
            <w:vAlign w:val="bottom"/>
          </w:tcPr>
          <w:p w14:paraId="317D105D" w14:textId="77777777" w:rsidR="00F43E0E" w:rsidRPr="00703EF3" w:rsidRDefault="00CB640C">
            <w:pPr>
              <w:spacing w:line="252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5E98C4A" w14:textId="77777777" w:rsidR="00F43E0E" w:rsidRPr="00703EF3" w:rsidRDefault="00F43E0E"/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BB7B7D2" w14:textId="77777777" w:rsidR="00F43E0E" w:rsidRPr="00703EF3" w:rsidRDefault="00CB640C">
            <w:pPr>
              <w:spacing w:line="263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ligibility criteria for participants, including criteria at different levels i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213AAF7" w14:textId="77777777" w:rsidR="00F43E0E" w:rsidRPr="00703EF3" w:rsidRDefault="00AE2E0F"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679277A1" w14:textId="77777777" w:rsidR="00F43E0E" w:rsidRPr="00703EF3" w:rsidRDefault="00F43E0E"/>
        </w:tc>
        <w:tc>
          <w:tcPr>
            <w:tcW w:w="500" w:type="dxa"/>
            <w:vAlign w:val="bottom"/>
          </w:tcPr>
          <w:p w14:paraId="79045AA3" w14:textId="77777777" w:rsidR="00F43E0E" w:rsidRPr="00703EF3" w:rsidRDefault="00AE2E0F">
            <w:r w:rsidRPr="00703EF3">
              <w:t>10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71628C9" w14:textId="77777777" w:rsidR="00F43E0E" w:rsidRPr="00703EF3" w:rsidRDefault="00F43E0E"/>
        </w:tc>
        <w:tc>
          <w:tcPr>
            <w:tcW w:w="0" w:type="dxa"/>
            <w:vAlign w:val="bottom"/>
          </w:tcPr>
          <w:p w14:paraId="68276D60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E914AB1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79B9A0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67712B2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B924A5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363BDD0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319A35B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40BC33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24BDF21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recruitment/sampling plan (e.g., cities, clinics, subjects)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3BBD4E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17E34237" w14:textId="77777777" w:rsidR="00F43E0E" w:rsidRPr="00703EF3" w:rsidRDefault="00F43E0E"/>
        </w:tc>
        <w:tc>
          <w:tcPr>
            <w:tcW w:w="500" w:type="dxa"/>
            <w:vAlign w:val="bottom"/>
          </w:tcPr>
          <w:p w14:paraId="046FF67A" w14:textId="77777777" w:rsidR="00F43E0E" w:rsidRPr="00703EF3" w:rsidRDefault="00F43E0E"/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64F462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3A439AAA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CEB161D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6EB477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7B21479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6C36D6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5247E4B3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2B1D854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68F2EB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DFF08B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 of recruitment (e.g., referral, self-selection), including th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BFEABE7" w14:textId="77777777" w:rsidR="00F43E0E" w:rsidRPr="00703EF3" w:rsidRDefault="00AE2E0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141578B7" w14:textId="77777777" w:rsidR="00F43E0E" w:rsidRPr="00703EF3" w:rsidRDefault="00F43E0E"/>
        </w:tc>
        <w:tc>
          <w:tcPr>
            <w:tcW w:w="500" w:type="dxa"/>
            <w:vAlign w:val="bottom"/>
          </w:tcPr>
          <w:p w14:paraId="16C4B603" w14:textId="77777777" w:rsidR="00F43E0E" w:rsidRPr="00703EF3" w:rsidRDefault="00AE2E0F">
            <w:r w:rsidRPr="00703EF3">
              <w:t>1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387470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7BD1C14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E178824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1BC312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4BB5634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8AD8B2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04C04F8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60B6D6C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159DAF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F31432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ampling method if a systematic sampling plan was implemente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FEA868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53372AC7" w14:textId="77777777" w:rsidR="00F43E0E" w:rsidRPr="00703EF3" w:rsidRDefault="00F43E0E"/>
        </w:tc>
        <w:tc>
          <w:tcPr>
            <w:tcW w:w="500" w:type="dxa"/>
            <w:vAlign w:val="bottom"/>
          </w:tcPr>
          <w:p w14:paraId="0670F04F" w14:textId="77777777" w:rsidR="00F43E0E" w:rsidRPr="00703EF3" w:rsidRDefault="00F43E0E"/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5BFBC4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17A69E67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6F6158B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7CECC2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737AF6C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F59AE0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3E76CB1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6E5AFFA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40FC8D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C98F270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Recruitment setting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299A912" w14:textId="77777777" w:rsidR="00F43E0E" w:rsidRPr="00703EF3" w:rsidRDefault="00D87453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0BF81772" w14:textId="77777777" w:rsidR="00F43E0E" w:rsidRPr="00703EF3" w:rsidRDefault="00F43E0E"/>
        </w:tc>
        <w:tc>
          <w:tcPr>
            <w:tcW w:w="500" w:type="dxa"/>
            <w:vAlign w:val="bottom"/>
          </w:tcPr>
          <w:p w14:paraId="47A8264A" w14:textId="77777777" w:rsidR="00F43E0E" w:rsidRPr="00703EF3" w:rsidRDefault="00D87453">
            <w:r w:rsidRPr="00703EF3">
              <w:t>1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8D1AF5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F414B64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629C9A9" w14:textId="77777777">
        <w:trPr>
          <w:trHeight w:val="29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9A543A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0420FC1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73CE7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5C418A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7EF2705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CCD5D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341B95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ettings and locations where the data were collect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12D662" w14:textId="77777777" w:rsidR="00F43E0E" w:rsidRPr="00703EF3" w:rsidRDefault="00AE2E0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DB72A5E" w14:textId="77777777" w:rsidR="00F43E0E" w:rsidRPr="00703EF3" w:rsidRDefault="00F43E0E"/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26E13DE8" w14:textId="77777777" w:rsidR="00F43E0E" w:rsidRPr="00703EF3" w:rsidRDefault="00AE2E0F">
            <w:r w:rsidRPr="00703EF3">
              <w:t>8-9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10A1C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5B1C4256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5FAC9C70" w14:textId="77777777">
        <w:trPr>
          <w:trHeight w:val="26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C2A523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2EA1623F" w14:textId="77777777" w:rsidR="00F43E0E" w:rsidRPr="00703EF3" w:rsidRDefault="00CB640C">
            <w:pPr>
              <w:spacing w:line="256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ventions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042E96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80" w:type="dxa"/>
            <w:gridSpan w:val="2"/>
            <w:vAlign w:val="bottom"/>
          </w:tcPr>
          <w:p w14:paraId="21FFBD3A" w14:textId="77777777" w:rsidR="00F43E0E" w:rsidRPr="00703EF3" w:rsidRDefault="00CB640C">
            <w:pPr>
              <w:spacing w:line="256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B0B1A2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3F67E31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etails of the interventions intended for each study condition and how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253F0B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2947AC26" w14:textId="77777777" w:rsidR="00F43E0E" w:rsidRPr="00703EF3" w:rsidRDefault="00F43E0E"/>
        </w:tc>
        <w:tc>
          <w:tcPr>
            <w:tcW w:w="500" w:type="dxa"/>
            <w:vAlign w:val="bottom"/>
          </w:tcPr>
          <w:p w14:paraId="3DA402B3" w14:textId="77777777" w:rsidR="00F43E0E" w:rsidRPr="00703EF3" w:rsidRDefault="00F43E0E"/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8085F2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543711A4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C356584" w14:textId="77777777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BFA690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509CF4E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06D4D2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6C36240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74108C8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9EC50F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9E9FA0E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d when they were actually administered, specifically including: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2AB00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60AF8DDA" w14:textId="77777777" w:rsidR="00F43E0E" w:rsidRPr="00703EF3" w:rsidRDefault="00F43E0E"/>
        </w:tc>
        <w:tc>
          <w:tcPr>
            <w:tcW w:w="500" w:type="dxa"/>
            <w:vAlign w:val="bottom"/>
          </w:tcPr>
          <w:p w14:paraId="49E1BC76" w14:textId="77777777" w:rsidR="00F43E0E" w:rsidRPr="00703EF3" w:rsidRDefault="00F43E0E"/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407D3A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6B4FB73C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A7F88DB" w14:textId="77777777">
        <w:trPr>
          <w:trHeight w:val="27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784685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0DA4E24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9886DA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51E315D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0FCA2DE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A4FCB5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2397D76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Content: what was given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28EE711" w14:textId="77777777" w:rsidR="00F43E0E" w:rsidRPr="00703EF3" w:rsidRDefault="00A00451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2F4350CB" w14:textId="77777777" w:rsidR="00F43E0E" w:rsidRPr="00703EF3" w:rsidRDefault="00F43E0E"/>
        </w:tc>
        <w:tc>
          <w:tcPr>
            <w:tcW w:w="500" w:type="dxa"/>
            <w:vAlign w:val="bottom"/>
          </w:tcPr>
          <w:p w14:paraId="447F3883" w14:textId="77777777" w:rsidR="00F43E0E" w:rsidRPr="00703EF3" w:rsidRDefault="00A00451" w:rsidP="00A00451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</w:t>
            </w:r>
            <w:r w:rsidR="0077769A" w:rsidRPr="00703EF3">
              <w:rPr>
                <w:sz w:val="20"/>
                <w:szCs w:val="20"/>
              </w:rPr>
              <w:t>4-1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FA7DF5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6300012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7ED2920B" w14:textId="77777777">
        <w:trPr>
          <w:trHeight w:val="28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9B21CF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510EF12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54707F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5109668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70AFDE33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5EC467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457E120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Delivery method: how was the content given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A6474AB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2ADCC1A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71FCFA7A" w14:textId="77777777" w:rsidR="00F43E0E" w:rsidRPr="00703EF3" w:rsidRDefault="0077769A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4-1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12214F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638BA1FF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185D1A93" w14:textId="77777777">
        <w:trPr>
          <w:trHeight w:val="27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F39AB1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1265EF1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B914B4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4002809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B0B327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79CA9E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02E90C8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Unit of delivery: how were the subjects grouped during delivery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5751348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5771AE1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F2F6DC9" w14:textId="77777777" w:rsidR="00F43E0E" w:rsidRPr="00703EF3" w:rsidRDefault="0077769A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99386E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BABC97A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DCFA145" w14:textId="77777777">
        <w:trPr>
          <w:trHeight w:val="27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6D1374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6343136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F4D655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7735702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581D69A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B6C117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BE64F6D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Deliverer: who delivered the intervention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D82031B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0FBDFC0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067B3F04" w14:textId="77777777" w:rsidR="00F43E0E" w:rsidRPr="00703EF3" w:rsidRDefault="0077769A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12D2A1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CB45938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A4FBBF5" w14:textId="77777777">
        <w:trPr>
          <w:trHeight w:val="27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16AAB83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4442731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446238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51CDDAA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6149B54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3BCF7C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637A7EF5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Setting: where was the intervention delivered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D656BE5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66E929C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19F56FD2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7CF96A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1D3ED9E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15F741B3" w14:textId="77777777">
        <w:trPr>
          <w:trHeight w:val="27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FEAA60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37F1512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FC459B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6AB2423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53A3A43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7E03A4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027D31E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Exposure quantity and duration: how many sessions or episodes or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2DAD0E9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6F8D382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17B069F9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5DE42D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AB7BDC0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85FE189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9A0266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1FEEF87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DBFCBE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31FDED0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757B016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AF1C0C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77D95F0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vents were intended to be delivered? How long were the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7EE1DD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74FC5C8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1077B96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C10B48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07E99E05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D773F02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15C15B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44B907B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96A886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56FE77F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7B4DBF5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0B30AD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FB36220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nded to last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FC829E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7CFBAF2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5E7B1BC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3E6369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21C99574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0CC3BB6" w14:textId="77777777">
        <w:trPr>
          <w:trHeight w:val="27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2B90E9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407168A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9C9D37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2EC290E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793D3CB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D4E1F2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90EE945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proofErr w:type="gramStart"/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Time</w:t>
            </w:r>
            <w:proofErr w:type="gramEnd"/>
            <w:r w:rsidRPr="00703EF3">
              <w:rPr>
                <w:rFonts w:eastAsia="Calibri"/>
              </w:rPr>
              <w:t xml:space="preserve"> span: how long was it intended to take to deliver th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C17F9CC" w14:textId="77777777" w:rsidR="00F43E0E" w:rsidRPr="00703EF3" w:rsidRDefault="00825808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4ED6D92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2355A967" w14:textId="77777777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8508E0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565E342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F2FA1DA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61B7BB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77655FE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71D5E5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0CB8EA4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2D0061E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2B80ED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6A1F2679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vention to each unit?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813E94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3EE8C97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0385CC6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F001E2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0292A77A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3143F49" w14:textId="77777777">
        <w:trPr>
          <w:trHeight w:val="28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160FA5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306FE94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54A8A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AD6C51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7C52F21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1D6EA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2B263C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Activities to increase compliance or adherence (e.g., incentives)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66814D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E7B0E9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21EC53E3" w14:textId="77777777" w:rsidR="00F43E0E" w:rsidRPr="00703EF3" w:rsidRDefault="0077769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4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5ADD7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2EE17CE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1F263A4D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ACCB14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09B8ED5F" w14:textId="77777777" w:rsidR="00F43E0E" w:rsidRPr="00703EF3" w:rsidRDefault="00CB640C">
            <w:pPr>
              <w:spacing w:line="255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bjectives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77186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80" w:type="dxa"/>
            <w:gridSpan w:val="2"/>
            <w:tcBorders>
              <w:bottom w:val="single" w:sz="8" w:space="0" w:color="auto"/>
            </w:tcBorders>
            <w:vAlign w:val="bottom"/>
          </w:tcPr>
          <w:p w14:paraId="71F0C8F0" w14:textId="77777777" w:rsidR="00F43E0E" w:rsidRPr="00703EF3" w:rsidRDefault="00CB640C">
            <w:pPr>
              <w:spacing w:line="255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5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5999F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759A63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pecific objectives and hypothes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B09E23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1DAF53D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6A3068F9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7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37FAB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249910CC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712F013" w14:textId="77777777">
        <w:trPr>
          <w:trHeight w:val="26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8976DC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045BEC14" w14:textId="77777777" w:rsidR="00F43E0E" w:rsidRPr="00703EF3" w:rsidRDefault="00CB640C">
            <w:pPr>
              <w:spacing w:line="256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utcomes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57C5AE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80" w:type="dxa"/>
            <w:gridSpan w:val="2"/>
            <w:vAlign w:val="bottom"/>
          </w:tcPr>
          <w:p w14:paraId="1EB782F8" w14:textId="77777777" w:rsidR="00F43E0E" w:rsidRPr="00703EF3" w:rsidRDefault="00CB640C">
            <w:pPr>
              <w:spacing w:line="256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128290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CBACF93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Clearly defined primary and secondary outcome measur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5BA3909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742ACC3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28E9FBF4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37397A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748ED875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1E7F34E0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C90CE3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7A43C82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561840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591241D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2C743A9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1F8346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A0032AF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s used to collect data and any methods used to enhance th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4A52B6E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2F80133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5F6E39A3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3"/>
                <w:szCs w:val="23"/>
              </w:rPr>
              <w:t>1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2A60A7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56EB5DED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5FAC5E9A" w14:textId="77777777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11C3EC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03A23EF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256C40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55AA234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7B17DDC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DA4896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C388B3E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quality of measurement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04273E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40666A5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3409A52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112A3E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7327F9F0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0DEF580F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2B621D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503E3F6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F123E4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79EC4C6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793B521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3C964B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029C661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formation on validated instruments such as psychometric and biometric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DAC417E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445958D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2B1F052" w14:textId="77777777" w:rsidR="00F43E0E" w:rsidRPr="00703EF3" w:rsidRDefault="00357CBC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2-1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F5D46D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68728F46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7D43FFFF" w14:textId="77777777">
        <w:trPr>
          <w:trHeight w:val="27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211F2F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75A1E9E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983C4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E4C7FE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07D479A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4C758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4699A8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properti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81B08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1E5EE81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39F99BA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D560D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0FEFCACE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65A9603D" w14:textId="77777777">
        <w:trPr>
          <w:trHeight w:val="26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4C0DE8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6626F6C7" w14:textId="77777777" w:rsidR="00F43E0E" w:rsidRPr="00703EF3" w:rsidRDefault="00CB640C">
            <w:pPr>
              <w:spacing w:line="255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ample Size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FD6208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80" w:type="dxa"/>
            <w:gridSpan w:val="2"/>
            <w:vAlign w:val="bottom"/>
          </w:tcPr>
          <w:p w14:paraId="54AB055B" w14:textId="77777777" w:rsidR="00F43E0E" w:rsidRPr="00703EF3" w:rsidRDefault="00CB640C">
            <w:pPr>
              <w:spacing w:line="255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FF948F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9708AC3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How sample size was determined and, when applicable, explanation of an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D8837AD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7DCCC3B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337CEB1E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0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A54BB2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7F9DD961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C2D368E" w14:textId="77777777">
        <w:trPr>
          <w:trHeight w:val="27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DDDE3B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3474EDD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D54A9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59A610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0E887CB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2657E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06C1FC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im analyses and stopping rul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4CB98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3779B0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7E846EC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9BC54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27ED0D8A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C5109B2" w14:textId="77777777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D92D41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04DFE694" w14:textId="77777777" w:rsidR="00F43E0E" w:rsidRPr="00703EF3" w:rsidRDefault="00CB640C">
            <w:pPr>
              <w:spacing w:line="255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ssignment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C9D7C6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80" w:type="dxa"/>
            <w:gridSpan w:val="2"/>
            <w:vAlign w:val="bottom"/>
          </w:tcPr>
          <w:p w14:paraId="60BB586F" w14:textId="77777777" w:rsidR="00F43E0E" w:rsidRPr="00703EF3" w:rsidRDefault="00CB640C">
            <w:pPr>
              <w:spacing w:line="255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E3C775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0B9FB80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Unit of assignment (the unit being assigned to study condition, e.g.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9F22342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193F78F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330F607C" w14:textId="77777777" w:rsidR="00F43E0E" w:rsidRPr="00703EF3" w:rsidRDefault="00357CB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FF551F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315606D6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5FC5926F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BEDD63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4E3FF30A" w14:textId="77777777" w:rsidR="00F43E0E" w:rsidRPr="00703EF3" w:rsidRDefault="00CB640C">
            <w:pPr>
              <w:spacing w:line="257" w:lineRule="exac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65BB88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07C2CA1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56D0A7C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DC1770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2010DEF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dividual, group, community)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D8045F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5D09F5A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622182A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A9DEDA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57B1EC5D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F09C502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98FA6A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56FA52C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C476A6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3AC9A26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6468DB2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5AB6F4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CD90562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 used to assign units to study conditions, including details of an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CB04D7A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4299291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08CA6D97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8DAF49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62E67B01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3C6A8B61" w14:textId="77777777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4D7A9E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14:paraId="109EDEE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9D9729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14:paraId="660F148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6B9365E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0B9D14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39E294B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restriction (e.g., blocking, stratification, minimization)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5A30B4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14:paraId="7AF52F6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14:paraId="2B28AFF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2F2F13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4D1BBE90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2825AB91" w14:textId="77777777">
        <w:trPr>
          <w:trHeight w:val="29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E71E5B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14:paraId="5287C49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D8E173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0F1D9FE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7E8D261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7FBBFF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FFF23D7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clusion of aspects employed to help minimize potential bias induced du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A0EDE26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100" w:type="dxa"/>
            <w:vAlign w:val="bottom"/>
          </w:tcPr>
          <w:p w14:paraId="076D38F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04300BF1" w14:textId="77777777" w:rsidR="00F43E0E" w:rsidRPr="00703EF3" w:rsidRDefault="00357CB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246E1B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44DCFB2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  <w:tr w:rsidR="00F43E0E" w:rsidRPr="00703EF3" w14:paraId="43C05EB3" w14:textId="77777777">
        <w:trPr>
          <w:trHeight w:val="27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833B39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027D808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B75D6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C872D6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78E4E7D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9ED16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D48CDF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o non-randomization (e.g., matching)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2D3E2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42B615C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5E6DD18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0AF86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5DE8B6F9" w14:textId="77777777" w:rsidR="00F43E0E" w:rsidRPr="00703EF3" w:rsidRDefault="00F43E0E">
            <w:pPr>
              <w:rPr>
                <w:sz w:val="1"/>
                <w:szCs w:val="1"/>
              </w:rPr>
            </w:pPr>
          </w:p>
        </w:tc>
      </w:tr>
    </w:tbl>
    <w:p w14:paraId="45FDD69D" w14:textId="77777777" w:rsidR="00F43E0E" w:rsidRPr="00703EF3" w:rsidRDefault="00CB640C">
      <w:pPr>
        <w:spacing w:line="20" w:lineRule="exact"/>
        <w:rPr>
          <w:sz w:val="24"/>
          <w:szCs w:val="24"/>
        </w:rPr>
      </w:pPr>
      <w:r w:rsidRPr="00703EF3">
        <w:rPr>
          <w:noProof/>
          <w:sz w:val="24"/>
          <w:szCs w:val="24"/>
        </w:rPr>
        <w:drawing>
          <wp:anchor distT="0" distB="0" distL="114300" distR="114300" simplePos="0" relativeHeight="251632640" behindDoc="1" locked="0" layoutInCell="0" allowOverlap="1" wp14:anchorId="4CE96852" wp14:editId="3153F4EC">
            <wp:simplePos x="0" y="0"/>
            <wp:positionH relativeFrom="column">
              <wp:posOffset>1508760</wp:posOffset>
            </wp:positionH>
            <wp:positionV relativeFrom="paragraph">
              <wp:posOffset>-7374890</wp:posOffset>
            </wp:positionV>
            <wp:extent cx="5481320" cy="53911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3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3664" behindDoc="1" locked="0" layoutInCell="0" allowOverlap="1" wp14:anchorId="7CE7C11F" wp14:editId="61E8B5B9">
            <wp:simplePos x="0" y="0"/>
            <wp:positionH relativeFrom="column">
              <wp:posOffset>1508760</wp:posOffset>
            </wp:positionH>
            <wp:positionV relativeFrom="paragraph">
              <wp:posOffset>-6524625</wp:posOffset>
            </wp:positionV>
            <wp:extent cx="5481320" cy="35496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5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4688" behindDoc="1" locked="0" layoutInCell="0" allowOverlap="1" wp14:anchorId="379076F7" wp14:editId="3C30A5C4">
            <wp:simplePos x="0" y="0"/>
            <wp:positionH relativeFrom="column">
              <wp:posOffset>1572895</wp:posOffset>
            </wp:positionH>
            <wp:positionV relativeFrom="paragraph">
              <wp:posOffset>-5858510</wp:posOffset>
            </wp:positionV>
            <wp:extent cx="128270" cy="17081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5712" behindDoc="1" locked="0" layoutInCell="0" allowOverlap="1" wp14:anchorId="31542759" wp14:editId="04763E54">
            <wp:simplePos x="0" y="0"/>
            <wp:positionH relativeFrom="column">
              <wp:posOffset>1508760</wp:posOffset>
            </wp:positionH>
            <wp:positionV relativeFrom="paragraph">
              <wp:posOffset>-5509260</wp:posOffset>
            </wp:positionV>
            <wp:extent cx="5481320" cy="17653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6736" behindDoc="1" locked="0" layoutInCell="0" allowOverlap="1" wp14:anchorId="4741CA72" wp14:editId="42005E84">
            <wp:simplePos x="0" y="0"/>
            <wp:positionH relativeFrom="column">
              <wp:posOffset>1503045</wp:posOffset>
            </wp:positionH>
            <wp:positionV relativeFrom="paragraph">
              <wp:posOffset>-5154295</wp:posOffset>
            </wp:positionV>
            <wp:extent cx="5487670" cy="54546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45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7760" behindDoc="1" locked="0" layoutInCell="0" allowOverlap="1" wp14:anchorId="2336C566" wp14:editId="073F8C8F">
            <wp:simplePos x="0" y="0"/>
            <wp:positionH relativeFrom="column">
              <wp:posOffset>1508760</wp:posOffset>
            </wp:positionH>
            <wp:positionV relativeFrom="paragraph">
              <wp:posOffset>-4431665</wp:posOffset>
            </wp:positionV>
            <wp:extent cx="5481320" cy="63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8784" behindDoc="1" locked="0" layoutInCell="0" allowOverlap="1" wp14:anchorId="2C000DC3" wp14:editId="191CB414">
            <wp:simplePos x="0" y="0"/>
            <wp:positionH relativeFrom="column">
              <wp:posOffset>1503045</wp:posOffset>
            </wp:positionH>
            <wp:positionV relativeFrom="paragraph">
              <wp:posOffset>-4255135</wp:posOffset>
            </wp:positionV>
            <wp:extent cx="5487670" cy="635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39808" behindDoc="1" locked="0" layoutInCell="0" allowOverlap="1" wp14:anchorId="7D352C9E" wp14:editId="7BFDA2EE">
            <wp:simplePos x="0" y="0"/>
            <wp:positionH relativeFrom="column">
              <wp:posOffset>1508760</wp:posOffset>
            </wp:positionH>
            <wp:positionV relativeFrom="paragraph">
              <wp:posOffset>-4077970</wp:posOffset>
            </wp:positionV>
            <wp:extent cx="5481320" cy="635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0832" behindDoc="1" locked="0" layoutInCell="0" allowOverlap="1" wp14:anchorId="4C607647" wp14:editId="2BA65856">
            <wp:simplePos x="0" y="0"/>
            <wp:positionH relativeFrom="column">
              <wp:posOffset>1508760</wp:posOffset>
            </wp:positionH>
            <wp:positionV relativeFrom="paragraph">
              <wp:posOffset>-3900170</wp:posOffset>
            </wp:positionV>
            <wp:extent cx="5481320" cy="63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1856" behindDoc="1" locked="0" layoutInCell="0" allowOverlap="1" wp14:anchorId="2797AD37" wp14:editId="00DCE5E2">
            <wp:simplePos x="0" y="0"/>
            <wp:positionH relativeFrom="column">
              <wp:posOffset>1508760</wp:posOffset>
            </wp:positionH>
            <wp:positionV relativeFrom="paragraph">
              <wp:posOffset>-3723005</wp:posOffset>
            </wp:positionV>
            <wp:extent cx="5481320" cy="635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2880" behindDoc="1" locked="0" layoutInCell="0" allowOverlap="1" wp14:anchorId="356BCCD8" wp14:editId="039E47BA">
            <wp:simplePos x="0" y="0"/>
            <wp:positionH relativeFrom="column">
              <wp:posOffset>1508760</wp:posOffset>
            </wp:positionH>
            <wp:positionV relativeFrom="paragraph">
              <wp:posOffset>-3545840</wp:posOffset>
            </wp:positionV>
            <wp:extent cx="5481320" cy="635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3904" behindDoc="1" locked="0" layoutInCell="0" allowOverlap="1" wp14:anchorId="6A324D8F" wp14:editId="26D6607C">
            <wp:simplePos x="0" y="0"/>
            <wp:positionH relativeFrom="column">
              <wp:posOffset>1503045</wp:posOffset>
            </wp:positionH>
            <wp:positionV relativeFrom="paragraph">
              <wp:posOffset>-3029585</wp:posOffset>
            </wp:positionV>
            <wp:extent cx="5487670" cy="635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4928" behindDoc="1" locked="0" layoutInCell="0" allowOverlap="1" wp14:anchorId="0940405A" wp14:editId="00F1853B">
            <wp:simplePos x="0" y="0"/>
            <wp:positionH relativeFrom="column">
              <wp:posOffset>1508760</wp:posOffset>
            </wp:positionH>
            <wp:positionV relativeFrom="paragraph">
              <wp:posOffset>-2682240</wp:posOffset>
            </wp:positionV>
            <wp:extent cx="5481320" cy="635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5952" behindDoc="1" locked="0" layoutInCell="0" allowOverlap="1" wp14:anchorId="4C90D551" wp14:editId="6B5456B2">
            <wp:simplePos x="0" y="0"/>
            <wp:positionH relativeFrom="column">
              <wp:posOffset>1503045</wp:posOffset>
            </wp:positionH>
            <wp:positionV relativeFrom="paragraph">
              <wp:posOffset>-2497455</wp:posOffset>
            </wp:positionV>
            <wp:extent cx="5487670" cy="539115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3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6976" behindDoc="1" locked="0" layoutInCell="0" allowOverlap="1" wp14:anchorId="1D8EE0E7" wp14:editId="0D56C9AD">
            <wp:simplePos x="0" y="0"/>
            <wp:positionH relativeFrom="column">
              <wp:posOffset>1508760</wp:posOffset>
            </wp:positionH>
            <wp:positionV relativeFrom="paragraph">
              <wp:posOffset>-1781175</wp:posOffset>
            </wp:positionV>
            <wp:extent cx="5481320" cy="17653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8000" behindDoc="1" locked="0" layoutInCell="0" allowOverlap="1" wp14:anchorId="55839776" wp14:editId="34566AC0">
            <wp:simplePos x="0" y="0"/>
            <wp:positionH relativeFrom="column">
              <wp:posOffset>1572895</wp:posOffset>
            </wp:positionH>
            <wp:positionV relativeFrom="paragraph">
              <wp:posOffset>-1419860</wp:posOffset>
            </wp:positionV>
            <wp:extent cx="128270" cy="17081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49024" behindDoc="1" locked="0" layoutInCell="0" allowOverlap="1" wp14:anchorId="724A1C44" wp14:editId="202B58B6">
            <wp:simplePos x="0" y="0"/>
            <wp:positionH relativeFrom="column">
              <wp:posOffset>1572895</wp:posOffset>
            </wp:positionH>
            <wp:positionV relativeFrom="paragraph">
              <wp:posOffset>-1064895</wp:posOffset>
            </wp:positionV>
            <wp:extent cx="128270" cy="17081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50048" behindDoc="1" locked="0" layoutInCell="0" allowOverlap="1" wp14:anchorId="39F70945" wp14:editId="552B7D06">
            <wp:simplePos x="0" y="0"/>
            <wp:positionH relativeFrom="column">
              <wp:posOffset>1503045</wp:posOffset>
            </wp:positionH>
            <wp:positionV relativeFrom="paragraph">
              <wp:posOffset>-715645</wp:posOffset>
            </wp:positionV>
            <wp:extent cx="5487670" cy="17653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51072" behindDoc="1" locked="0" layoutInCell="0" allowOverlap="1" wp14:anchorId="00682AAC" wp14:editId="3739B3A5">
            <wp:simplePos x="0" y="0"/>
            <wp:positionH relativeFrom="column">
              <wp:posOffset>1503045</wp:posOffset>
            </wp:positionH>
            <wp:positionV relativeFrom="paragraph">
              <wp:posOffset>-360680</wp:posOffset>
            </wp:positionV>
            <wp:extent cx="5487670" cy="17653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4"/>
          <w:szCs w:val="24"/>
        </w:rPr>
        <w:drawing>
          <wp:anchor distT="0" distB="0" distL="114300" distR="114300" simplePos="0" relativeHeight="251652096" behindDoc="1" locked="0" layoutInCell="0" allowOverlap="1" wp14:anchorId="3BAD8C65" wp14:editId="0BEFE38C">
            <wp:simplePos x="0" y="0"/>
            <wp:positionH relativeFrom="column">
              <wp:posOffset>6202680</wp:posOffset>
            </wp:positionH>
            <wp:positionV relativeFrom="paragraph">
              <wp:posOffset>-7872095</wp:posOffset>
            </wp:positionV>
            <wp:extent cx="266700" cy="18097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80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1F19DB" w14:textId="77777777" w:rsidR="00F43E0E" w:rsidRPr="00703EF3" w:rsidRDefault="00F43E0E">
      <w:pPr>
        <w:sectPr w:rsidR="00F43E0E" w:rsidRPr="00703EF3">
          <w:pgSz w:w="12240" w:h="15840"/>
          <w:pgMar w:top="917" w:right="620" w:bottom="929" w:left="600" w:header="0" w:footer="0" w:gutter="0"/>
          <w:cols w:space="720" w:equalWidth="0">
            <w:col w:w="11020"/>
          </w:cols>
        </w:sectPr>
      </w:pPr>
    </w:p>
    <w:p w14:paraId="622FB1B6" w14:textId="77777777" w:rsidR="00F43E0E" w:rsidRPr="00703EF3" w:rsidRDefault="00CB640C">
      <w:pPr>
        <w:ind w:left="120"/>
        <w:rPr>
          <w:sz w:val="20"/>
          <w:szCs w:val="20"/>
        </w:rPr>
      </w:pPr>
      <w:bookmarkStart w:id="2" w:name="page2"/>
      <w:bookmarkEnd w:id="2"/>
      <w:r w:rsidRPr="00703EF3">
        <w:rPr>
          <w:rFonts w:eastAsia="Cambria"/>
          <w:b/>
          <w:bCs/>
          <w:sz w:val="26"/>
          <w:szCs w:val="26"/>
        </w:rPr>
        <w:lastRenderedPageBreak/>
        <w:t>TREND Statement Checklist</w:t>
      </w:r>
    </w:p>
    <w:p w14:paraId="5AC17413" w14:textId="77777777" w:rsidR="00F43E0E" w:rsidRPr="00703EF3" w:rsidRDefault="00F43E0E">
      <w:pPr>
        <w:spacing w:line="27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720"/>
        <w:gridCol w:w="7300"/>
        <w:gridCol w:w="620"/>
        <w:gridCol w:w="720"/>
      </w:tblGrid>
      <w:tr w:rsidR="00F43E0E" w:rsidRPr="00703EF3" w14:paraId="353A0AD9" w14:textId="77777777">
        <w:trPr>
          <w:trHeight w:val="284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A8ED864" w14:textId="77777777" w:rsidR="00F43E0E" w:rsidRPr="00703EF3" w:rsidRDefault="00CB640C">
            <w:pPr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linding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51045D9" w14:textId="77777777" w:rsidR="00F43E0E" w:rsidRPr="00703EF3" w:rsidRDefault="00CB640C">
            <w:pPr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89"/>
              </w:rPr>
              <w:t>9</w:t>
            </w:r>
          </w:p>
        </w:tc>
        <w:tc>
          <w:tcPr>
            <w:tcW w:w="73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C5487A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Whether or not participants, those administering the interventions, and</w:t>
            </w:r>
          </w:p>
        </w:tc>
        <w:tc>
          <w:tcPr>
            <w:tcW w:w="6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1E4C1C6" w14:textId="26FF76D5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FEA93F0" w14:textId="77777777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37</w:t>
            </w:r>
          </w:p>
        </w:tc>
      </w:tr>
      <w:tr w:rsidR="00F43E0E" w:rsidRPr="00703EF3" w14:paraId="71CA93CA" w14:textId="77777777">
        <w:trPr>
          <w:trHeight w:val="267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EBEE434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(masking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C45494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919E179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hose assessing the outcomes were blinded to study condition assignment;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0EB91E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8495EE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0B6D1305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3949E5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78BA0C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2A5154B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f so, statement regarding how the blinding was accomplished and how i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22EADE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3D2074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4576192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7F687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CD7087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06CFE2D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was assessed.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05FAD4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1869D9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6D182E91" w14:textId="77777777">
        <w:trPr>
          <w:trHeight w:val="515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470A1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5AC4F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43CCF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81AFC4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4CA30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44F40DE6" w14:textId="77777777">
        <w:trPr>
          <w:trHeight w:val="262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3BF72C0" w14:textId="77777777" w:rsidR="00F43E0E" w:rsidRPr="00703EF3" w:rsidRDefault="00CB640C">
            <w:pPr>
              <w:spacing w:line="250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Unit of Analysis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2A2162D" w14:textId="77777777" w:rsidR="00F43E0E" w:rsidRPr="00703EF3" w:rsidRDefault="00CB640C">
            <w:pPr>
              <w:spacing w:line="250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98"/>
              </w:rPr>
              <w:t>10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F39A1CD" w14:textId="77777777" w:rsidR="00F43E0E" w:rsidRPr="00703EF3" w:rsidRDefault="00CB640C">
            <w:pPr>
              <w:spacing w:line="262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escription of the smallest unit that is being analyzed to asses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1010D36" w14:textId="77777777" w:rsidR="00F43E0E" w:rsidRPr="00703EF3" w:rsidRDefault="00AC0FFF"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064C55B" w14:textId="77777777" w:rsidR="00F43E0E" w:rsidRPr="00703EF3" w:rsidRDefault="00AC0FFF">
            <w:r w:rsidRPr="00703EF3">
              <w:t>17</w:t>
            </w:r>
          </w:p>
        </w:tc>
      </w:tr>
      <w:tr w:rsidR="00F43E0E" w:rsidRPr="00703EF3" w14:paraId="337143B5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1C6023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450447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65F3118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vention effects (e.g., individual, group, or community)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CEB317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5D5BAE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611F834F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3F4B47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637921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CEBADF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f the unit of analysis differs from the unit of assignment, the analytical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87E502B" w14:textId="77777777" w:rsidR="00F43E0E" w:rsidRPr="00703EF3" w:rsidRDefault="00AC0FF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72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0D687A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4BF460DF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FD65E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43A766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1DE1FF2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 used to account for this (e.g., adjusting the standard error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17C536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998F4C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3B3FDFF" w14:textId="77777777">
        <w:trPr>
          <w:trHeight w:val="272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35234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97339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A2BE68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stimates by the design effect or using multilevel analysis)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6F8F7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DFD9D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4DA95AC" w14:textId="77777777">
        <w:trPr>
          <w:trHeight w:val="267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B23D5A8" w14:textId="77777777" w:rsidR="00F43E0E" w:rsidRPr="00703EF3" w:rsidRDefault="00CB640C">
            <w:pPr>
              <w:spacing w:line="256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atistical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8C88CD0" w14:textId="77777777" w:rsidR="00F43E0E" w:rsidRPr="00703EF3" w:rsidRDefault="00CB640C">
            <w:pPr>
              <w:spacing w:line="256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98"/>
              </w:rPr>
              <w:t>11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0CEC7ED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atistical methods used to compare study groups for primary method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7D8AA10" w14:textId="77777777" w:rsidR="00F43E0E" w:rsidRPr="00703EF3" w:rsidRDefault="00AC0FFF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E00EEEC" w14:textId="77777777" w:rsidR="00F43E0E" w:rsidRPr="00703EF3" w:rsidRDefault="00AC0FFF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7</w:t>
            </w:r>
          </w:p>
        </w:tc>
      </w:tr>
      <w:tr w:rsidR="00F43E0E" w:rsidRPr="00703EF3" w14:paraId="6B519ABC" w14:textId="77777777">
        <w:trPr>
          <w:trHeight w:val="278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ACBB54" w14:textId="77777777" w:rsidR="00F43E0E" w:rsidRPr="00703EF3" w:rsidRDefault="00CB640C">
            <w:pPr>
              <w:spacing w:line="257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s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D9B692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E1E86F0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utcome(s), including complex methods of correlated data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42B89B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5500EB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72149810" w14:textId="77777777">
        <w:trPr>
          <w:trHeight w:val="2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A9FBB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82B224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9CDF1F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atistical methods used for additional analyses, such as a subgroup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CC8E00E" w14:textId="77777777" w:rsidR="00F43E0E" w:rsidRPr="00703EF3" w:rsidRDefault="00AC0FF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72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14869E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55C27D3D" w14:textId="77777777">
        <w:trPr>
          <w:trHeight w:val="28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1A9E6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73B307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64BFA377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alyses and adjusted analysi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6EF02B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A4720C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01498C85" w14:textId="77777777">
        <w:trPr>
          <w:trHeight w:val="2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14B776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730C059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45001EE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thods for imputing missing data, if use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C66DB02" w14:textId="77777777" w:rsidR="00F43E0E" w:rsidRPr="00703EF3" w:rsidRDefault="00AC0FF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72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0ECA38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40559643" w14:textId="77777777">
        <w:trPr>
          <w:trHeight w:val="295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A0791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518E9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D72CC4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atistical software or programs us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DD17C0" w14:textId="77777777" w:rsidR="00F43E0E" w:rsidRPr="00703EF3" w:rsidRDefault="00AC0FF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E4CB3D" w14:textId="77777777" w:rsidR="00F43E0E" w:rsidRPr="00703EF3" w:rsidRDefault="00AC0FFF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7</w:t>
            </w:r>
          </w:p>
        </w:tc>
      </w:tr>
      <w:tr w:rsidR="00F43E0E" w:rsidRPr="00703EF3" w14:paraId="2C20D749" w14:textId="77777777">
        <w:trPr>
          <w:trHeight w:val="451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2E725D89" w14:textId="77777777" w:rsidR="00F43E0E" w:rsidRPr="00703EF3" w:rsidRDefault="00CB640C">
            <w:pPr>
              <w:ind w:left="120"/>
              <w:rPr>
                <w:sz w:val="20"/>
                <w:szCs w:val="20"/>
              </w:rPr>
            </w:pPr>
            <w:r w:rsidRPr="00703EF3">
              <w:rPr>
                <w:rFonts w:eastAsia="Cambria"/>
                <w:b/>
                <w:bCs/>
              </w:rPr>
              <w:t>Results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747B186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3163F3C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28BAA0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2305AF3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7E4A3E8E" w14:textId="77777777">
        <w:trPr>
          <w:trHeight w:val="263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2EFC55E" w14:textId="77777777" w:rsidR="00F43E0E" w:rsidRPr="00703EF3" w:rsidRDefault="00CB640C">
            <w:pPr>
              <w:spacing w:line="251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Participant flow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3736351" w14:textId="77777777" w:rsidR="00F43E0E" w:rsidRPr="00703EF3" w:rsidRDefault="00CB640C">
            <w:pPr>
              <w:spacing w:line="251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98"/>
              </w:rPr>
              <w:t>12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CB5EECC" w14:textId="77777777" w:rsidR="00F43E0E" w:rsidRPr="00703EF3" w:rsidRDefault="00CB640C">
            <w:pPr>
              <w:spacing w:line="263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Flow of participants through each stage of the study: enrollment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A96E6D2" w14:textId="77777777" w:rsidR="00F43E0E" w:rsidRPr="00703EF3" w:rsidRDefault="003927BA"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A21D08A" w14:textId="77777777" w:rsidR="00F43E0E" w:rsidRPr="00703EF3" w:rsidRDefault="003927BA">
            <w:r w:rsidRPr="00703EF3">
              <w:t>10</w:t>
            </w:r>
          </w:p>
        </w:tc>
      </w:tr>
      <w:tr w:rsidR="00F43E0E" w:rsidRPr="00703EF3" w14:paraId="2F27E590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4EDAA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927F9E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DAA478B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ssignment, allocation, and intervention exposure, follow-up, analysis (a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88768C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DCB667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A524231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89E8D7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5A60B5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E0EAF4D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iagram is strongly recommended)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467DF8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FF6637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5121521D" w14:textId="77777777">
        <w:trPr>
          <w:trHeight w:val="278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C21E9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21CDAC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6800EBA9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Enrollment: the numbers of participants screened for eligibility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65DB287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3968962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0</w:t>
            </w:r>
          </w:p>
        </w:tc>
      </w:tr>
      <w:tr w:rsidR="00F43E0E" w:rsidRPr="00703EF3" w14:paraId="71C3B2BD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657F06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6ADD53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5DA65BF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found to be eligible or not eligible, declined to be enrolled, an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67E091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C303DE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B577F47" w14:textId="77777777">
        <w:trPr>
          <w:trHeight w:val="28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BACE51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2DE451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40DDFDF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nrolled in the stud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352374A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4200473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26A8FD75" w14:textId="77777777">
        <w:trPr>
          <w:trHeight w:val="267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6BA95E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F162B0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07D1FC8" w14:textId="77777777" w:rsidR="00F43E0E" w:rsidRPr="00703EF3" w:rsidRDefault="00CB640C">
            <w:pPr>
              <w:spacing w:line="267" w:lineRule="exact"/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Assignment: the numbers of participants assigned to a stud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B3901B7" w14:textId="77777777" w:rsidR="00F43E0E" w:rsidRPr="00703EF3" w:rsidRDefault="003927BA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5039CF3" w14:textId="77777777" w:rsidR="00F43E0E" w:rsidRPr="00703EF3" w:rsidRDefault="003927BA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8</w:t>
            </w:r>
          </w:p>
        </w:tc>
      </w:tr>
      <w:tr w:rsidR="00F43E0E" w:rsidRPr="00703EF3" w14:paraId="39D4B993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C1029A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319BAD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D218A2C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condi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ABE791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837A57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46E4E60" w14:textId="77777777">
        <w:trPr>
          <w:trHeight w:val="2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E01E5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0F88C3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A2875BE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Allocation and intervention exposure: the number of participant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D39F0B5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2D4452B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0</w:t>
            </w:r>
          </w:p>
        </w:tc>
      </w:tr>
      <w:tr w:rsidR="00F43E0E" w:rsidRPr="00703EF3" w14:paraId="03CAD2BC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6C184D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912801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5C853C9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ssigned to each study condition and the number of participant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1431BA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68913D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5F9D60E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032F9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046988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F55CACE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who received each interven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9522C5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07C91F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96E2C1A" w14:textId="77777777">
        <w:trPr>
          <w:trHeight w:val="278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C95989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20B0FC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D6A0191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Follow-up: the number of participants who completed the follow-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6CAE633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0EE1A27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8</w:t>
            </w:r>
          </w:p>
        </w:tc>
      </w:tr>
      <w:tr w:rsidR="00F43E0E" w:rsidRPr="00703EF3" w14:paraId="2D12398F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29EA46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B16F8A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B4D558A" w14:textId="77777777" w:rsidR="00F43E0E" w:rsidRPr="00703EF3" w:rsidRDefault="00CB640C">
            <w:pPr>
              <w:spacing w:line="267" w:lineRule="exact"/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up or did not complete the follow-up (i.e., lost to follow-up), b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0D7752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4B7750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ECD3212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36E18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776522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1399946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9B9F1B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D7BBB4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CCD1B10" w14:textId="77777777">
        <w:trPr>
          <w:trHeight w:val="278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1069FC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62B5FF8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90D710E" w14:textId="77777777" w:rsidR="00F43E0E" w:rsidRPr="00703EF3" w:rsidRDefault="00CB640C">
            <w:pPr>
              <w:ind w:left="820"/>
              <w:rPr>
                <w:sz w:val="20"/>
                <w:szCs w:val="20"/>
              </w:rPr>
            </w:pPr>
            <w:proofErr w:type="gramStart"/>
            <w:r w:rsidRPr="00703EF3">
              <w:rPr>
                <w:rFonts w:eastAsia="Courier New"/>
              </w:rPr>
              <w:t xml:space="preserve">o  </w:t>
            </w:r>
            <w:r w:rsidRPr="00703EF3">
              <w:rPr>
                <w:rFonts w:eastAsia="Calibri"/>
              </w:rPr>
              <w:t>Analysis</w:t>
            </w:r>
            <w:proofErr w:type="gramEnd"/>
            <w:r w:rsidRPr="00703EF3">
              <w:rPr>
                <w:rFonts w:eastAsia="Calibri"/>
              </w:rPr>
              <w:t>: the number of participants included in or excluded from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3B6F642" w14:textId="317E9548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D122974" w14:textId="77777777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8</w:t>
            </w:r>
          </w:p>
        </w:tc>
      </w:tr>
      <w:tr w:rsidR="00F43E0E" w:rsidRPr="00703EF3" w14:paraId="4FED4E72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393F91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EC7139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6647387B" w14:textId="77777777" w:rsidR="00F43E0E" w:rsidRPr="00703EF3" w:rsidRDefault="00CB640C">
            <w:pPr>
              <w:ind w:left="118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he main analysis, by study condi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54EC28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98A0BA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94450EA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E74A4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D1937A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B77A09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escription of protocol deviations from study as planned, along with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7585B74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3B95D7C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0</w:t>
            </w:r>
          </w:p>
        </w:tc>
      </w:tr>
      <w:tr w:rsidR="00F43E0E" w:rsidRPr="00703EF3" w14:paraId="6B4CE3E8" w14:textId="77777777">
        <w:trPr>
          <w:trHeight w:val="273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E0E60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E50C7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1BB8A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reason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87917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E4884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6F6962F9" w14:textId="77777777">
        <w:trPr>
          <w:trHeight w:val="270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D02C7F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Recruitment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47EFA8" w14:textId="77777777" w:rsidR="00F43E0E" w:rsidRPr="00703EF3" w:rsidRDefault="00CB640C">
            <w:pPr>
              <w:spacing w:line="255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98"/>
              </w:rPr>
              <w:t>13</w:t>
            </w: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C1F30D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ates defining the periods of recruitment and follow-up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95E64E" w14:textId="6031C512" w:rsidR="00F43E0E" w:rsidRPr="00703EF3" w:rsidRDefault="005D6BE9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B11B19" w14:textId="77777777" w:rsidR="00F43E0E" w:rsidRPr="00703EF3" w:rsidRDefault="005D6BE9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3</w:t>
            </w:r>
          </w:p>
        </w:tc>
      </w:tr>
      <w:tr w:rsidR="00F43E0E" w:rsidRPr="00703EF3" w14:paraId="03D0641A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906E2F1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aseline Data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83D1463" w14:textId="77777777" w:rsidR="00F43E0E" w:rsidRPr="00703EF3" w:rsidRDefault="00CB640C">
            <w:pPr>
              <w:spacing w:line="255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98"/>
              </w:rPr>
              <w:t>14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A43F5D4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aseline demographic and clinical characteristics of participants in each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C3A9404" w14:textId="77777777" w:rsidR="00F43E0E" w:rsidRPr="00703EF3" w:rsidRDefault="003927BA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E4D3AAA" w14:textId="77777777" w:rsidR="00F43E0E" w:rsidRPr="00703EF3" w:rsidRDefault="003927BA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8</w:t>
            </w:r>
            <w:r w:rsidR="00293A4D" w:rsidRPr="00703EF3">
              <w:rPr>
                <w:sz w:val="23"/>
                <w:szCs w:val="23"/>
              </w:rPr>
              <w:t>-20</w:t>
            </w:r>
          </w:p>
        </w:tc>
      </w:tr>
      <w:tr w:rsidR="00F43E0E" w:rsidRPr="00703EF3" w14:paraId="77E3914C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9CF2D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C1D013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FC37B9B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969DC1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D2D8F6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330A193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4A0ED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42910A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6716EF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aseline characteristics for each study condition relevant to specific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8BB3428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0CC9302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8</w:t>
            </w:r>
            <w:r w:rsidR="00293A4D" w:rsidRPr="00703EF3">
              <w:rPr>
                <w:sz w:val="24"/>
                <w:szCs w:val="24"/>
              </w:rPr>
              <w:t>-20</w:t>
            </w:r>
          </w:p>
        </w:tc>
      </w:tr>
      <w:tr w:rsidR="00F43E0E" w:rsidRPr="00703EF3" w14:paraId="059014A6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B342D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717318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FD3ED92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isease prevention research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4DD89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57B484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0D86A45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374E3C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652D0A3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21ACF6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aseline comparisons of those lost to follow-up and those retained, overall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993D2F2" w14:textId="70621C2D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7108C05" w14:textId="77777777" w:rsidR="00F43E0E" w:rsidRPr="00703EF3" w:rsidRDefault="00293A4D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8-20</w:t>
            </w:r>
          </w:p>
        </w:tc>
      </w:tr>
      <w:tr w:rsidR="00F43E0E" w:rsidRPr="00703EF3" w14:paraId="1C84EE2D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971935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52F166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A7B2910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d by study condi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1E314C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FA087C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3B7F4018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2B1FFE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1B211C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7621F72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Comparison between study population at baseline and target popula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A5D2BF5" w14:textId="77777777" w:rsidR="00F43E0E" w:rsidRPr="00703EF3" w:rsidRDefault="003927BA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36C4427" w14:textId="7EDFE5FA" w:rsidR="00F43E0E" w:rsidRPr="00703EF3" w:rsidRDefault="003927BA">
            <w:r w:rsidRPr="00703EF3">
              <w:t>18</w:t>
            </w:r>
            <w:r w:rsidR="00293A4D" w:rsidRPr="00703EF3">
              <w:t>-20</w:t>
            </w:r>
          </w:p>
        </w:tc>
      </w:tr>
      <w:tr w:rsidR="00F43E0E" w:rsidRPr="00703EF3" w14:paraId="4E2BD049" w14:textId="77777777">
        <w:trPr>
          <w:trHeight w:val="271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CAADD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7BD1C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2B430A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f interest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B7B39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729E33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69368876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E25E7C" w14:textId="77777777" w:rsidR="00F43E0E" w:rsidRPr="00703EF3" w:rsidRDefault="00CB640C">
            <w:pPr>
              <w:spacing w:line="257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Baseline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44F65FB" w14:textId="77777777" w:rsidR="00F43E0E" w:rsidRPr="00703EF3" w:rsidRDefault="00CB640C">
            <w:pPr>
              <w:spacing w:line="257" w:lineRule="exact"/>
              <w:jc w:val="center"/>
              <w:rPr>
                <w:sz w:val="20"/>
                <w:szCs w:val="20"/>
              </w:rPr>
            </w:pPr>
            <w:r w:rsidRPr="00703EF3">
              <w:rPr>
                <w:rFonts w:eastAsia="Calibri"/>
                <w:w w:val="98"/>
              </w:rPr>
              <w:t>15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5082B19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ata on study group equivalence at baseline and statistical methods use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56A318E" w14:textId="77777777" w:rsidR="00F43E0E" w:rsidRPr="00703EF3" w:rsidRDefault="000210CE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5FBD566" w14:textId="6E869CEE" w:rsidR="00F43E0E" w:rsidRPr="00703EF3" w:rsidRDefault="000210CE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8</w:t>
            </w:r>
            <w:r w:rsidR="00293A4D" w:rsidRPr="00703EF3">
              <w:rPr>
                <w:sz w:val="23"/>
                <w:szCs w:val="23"/>
              </w:rPr>
              <w:t>-20</w:t>
            </w:r>
          </w:p>
        </w:tc>
      </w:tr>
      <w:tr w:rsidR="00F43E0E" w:rsidRPr="00703EF3" w14:paraId="19D36384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1E11F9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quivalence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8A4680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636D398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o control for baseline differenc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06030E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541011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51BF244" w14:textId="77777777">
        <w:trPr>
          <w:trHeight w:val="546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9D6D1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6FA0D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793D0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26298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13010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</w:tbl>
    <w:p w14:paraId="3C29EA6D" w14:textId="77777777" w:rsidR="00F43E0E" w:rsidRPr="00703EF3" w:rsidRDefault="00CB640C">
      <w:pPr>
        <w:spacing w:line="20" w:lineRule="exact"/>
        <w:rPr>
          <w:sz w:val="20"/>
          <w:szCs w:val="20"/>
        </w:rPr>
      </w:pPr>
      <w:r w:rsidRPr="00703EF3">
        <w:rPr>
          <w:noProof/>
          <w:sz w:val="20"/>
          <w:szCs w:val="20"/>
        </w:rPr>
        <w:drawing>
          <wp:anchor distT="0" distB="0" distL="114300" distR="114300" simplePos="0" relativeHeight="251653120" behindDoc="1" locked="0" layoutInCell="0" allowOverlap="1" wp14:anchorId="0CF93812" wp14:editId="4FE8C595">
            <wp:simplePos x="0" y="0"/>
            <wp:positionH relativeFrom="column">
              <wp:posOffset>1572895</wp:posOffset>
            </wp:positionH>
            <wp:positionV relativeFrom="paragraph">
              <wp:posOffset>-8701405</wp:posOffset>
            </wp:positionV>
            <wp:extent cx="128270" cy="170815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54144" behindDoc="1" locked="0" layoutInCell="0" allowOverlap="1" wp14:anchorId="2FF0C410" wp14:editId="429E78F9">
            <wp:simplePos x="0" y="0"/>
            <wp:positionH relativeFrom="column">
              <wp:posOffset>1572895</wp:posOffset>
            </wp:positionH>
            <wp:positionV relativeFrom="paragraph">
              <wp:posOffset>-7684135</wp:posOffset>
            </wp:positionV>
            <wp:extent cx="128270" cy="170815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55168" behindDoc="1" locked="0" layoutInCell="0" allowOverlap="1" wp14:anchorId="5493B628" wp14:editId="41C0043B">
            <wp:simplePos x="0" y="0"/>
            <wp:positionH relativeFrom="column">
              <wp:posOffset>1508760</wp:posOffset>
            </wp:positionH>
            <wp:positionV relativeFrom="paragraph">
              <wp:posOffset>-7335520</wp:posOffset>
            </wp:positionV>
            <wp:extent cx="5481320" cy="176530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56192" behindDoc="1" locked="0" layoutInCell="0" allowOverlap="1" wp14:anchorId="7E6F3441" wp14:editId="0B34A63D">
            <wp:simplePos x="0" y="0"/>
            <wp:positionH relativeFrom="column">
              <wp:posOffset>1572895</wp:posOffset>
            </wp:positionH>
            <wp:positionV relativeFrom="paragraph">
              <wp:posOffset>-6803390</wp:posOffset>
            </wp:positionV>
            <wp:extent cx="128270" cy="170815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57216" behindDoc="1" locked="0" layoutInCell="0" allowOverlap="1" wp14:anchorId="7DDA391D" wp14:editId="37CE0E43">
            <wp:simplePos x="0" y="0"/>
            <wp:positionH relativeFrom="column">
              <wp:posOffset>1508760</wp:posOffset>
            </wp:positionH>
            <wp:positionV relativeFrom="paragraph">
              <wp:posOffset>-6456045</wp:posOffset>
            </wp:positionV>
            <wp:extent cx="5487670" cy="176530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58240" behindDoc="1" locked="0" layoutInCell="0" allowOverlap="1" wp14:anchorId="7705FC93" wp14:editId="3BB7843F">
            <wp:simplePos x="0" y="0"/>
            <wp:positionH relativeFrom="column">
              <wp:posOffset>1503045</wp:posOffset>
            </wp:positionH>
            <wp:positionV relativeFrom="paragraph">
              <wp:posOffset>-6100445</wp:posOffset>
            </wp:positionV>
            <wp:extent cx="5487670" cy="361315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 wp14:anchorId="0A592DA5" wp14:editId="1A38D4BB">
            <wp:simplePos x="0" y="0"/>
            <wp:positionH relativeFrom="column">
              <wp:posOffset>1572895</wp:posOffset>
            </wp:positionH>
            <wp:positionV relativeFrom="paragraph">
              <wp:posOffset>-5428615</wp:posOffset>
            </wp:positionV>
            <wp:extent cx="128270" cy="170815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0288" behindDoc="1" locked="0" layoutInCell="0" allowOverlap="1" wp14:anchorId="1145CFD8" wp14:editId="3E435701">
            <wp:simplePos x="0" y="0"/>
            <wp:positionH relativeFrom="column">
              <wp:posOffset>1508760</wp:posOffset>
            </wp:positionH>
            <wp:positionV relativeFrom="paragraph">
              <wp:posOffset>-4908550</wp:posOffset>
            </wp:positionV>
            <wp:extent cx="5481320" cy="635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1312" behindDoc="1" locked="0" layoutInCell="0" allowOverlap="1" wp14:anchorId="386D8A6B" wp14:editId="5D640888">
            <wp:simplePos x="0" y="0"/>
            <wp:positionH relativeFrom="column">
              <wp:posOffset>1508760</wp:posOffset>
            </wp:positionH>
            <wp:positionV relativeFrom="paragraph">
              <wp:posOffset>-4390390</wp:posOffset>
            </wp:positionV>
            <wp:extent cx="5481320" cy="6350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2336" behindDoc="1" locked="0" layoutInCell="0" allowOverlap="1" wp14:anchorId="61A82531" wp14:editId="0AA7B633">
            <wp:simplePos x="0" y="0"/>
            <wp:positionH relativeFrom="column">
              <wp:posOffset>1508760</wp:posOffset>
            </wp:positionH>
            <wp:positionV relativeFrom="paragraph">
              <wp:posOffset>-4043045</wp:posOffset>
            </wp:positionV>
            <wp:extent cx="5481320" cy="635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3360" behindDoc="1" locked="0" layoutInCell="0" allowOverlap="1" wp14:anchorId="5F057D7F" wp14:editId="70AC491A">
            <wp:simplePos x="0" y="0"/>
            <wp:positionH relativeFrom="column">
              <wp:posOffset>1508760</wp:posOffset>
            </wp:positionH>
            <wp:positionV relativeFrom="paragraph">
              <wp:posOffset>-3526155</wp:posOffset>
            </wp:positionV>
            <wp:extent cx="5481320" cy="635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4384" behindDoc="1" locked="0" layoutInCell="0" allowOverlap="1" wp14:anchorId="1C7D4DBA" wp14:editId="0E1BA5FA">
            <wp:simplePos x="0" y="0"/>
            <wp:positionH relativeFrom="column">
              <wp:posOffset>1508760</wp:posOffset>
            </wp:positionH>
            <wp:positionV relativeFrom="paragraph">
              <wp:posOffset>-3007995</wp:posOffset>
            </wp:positionV>
            <wp:extent cx="5481320" cy="635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5408" behindDoc="1" locked="0" layoutInCell="0" allowOverlap="1" wp14:anchorId="55BB0D49" wp14:editId="03F97C78">
            <wp:simplePos x="0" y="0"/>
            <wp:positionH relativeFrom="column">
              <wp:posOffset>1508760</wp:posOffset>
            </wp:positionH>
            <wp:positionV relativeFrom="paragraph">
              <wp:posOffset>-2660650</wp:posOffset>
            </wp:positionV>
            <wp:extent cx="5481320" cy="17653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6432" behindDoc="1" locked="0" layoutInCell="0" allowOverlap="1" wp14:anchorId="1528BDFF" wp14:editId="570D8E2B">
            <wp:simplePos x="0" y="0"/>
            <wp:positionH relativeFrom="column">
              <wp:posOffset>1572895</wp:posOffset>
            </wp:positionH>
            <wp:positionV relativeFrom="paragraph">
              <wp:posOffset>-2299335</wp:posOffset>
            </wp:positionV>
            <wp:extent cx="128270" cy="35496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35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7456" behindDoc="1" locked="0" layoutInCell="0" allowOverlap="1" wp14:anchorId="3E13D9BE" wp14:editId="1A952ADD">
            <wp:simplePos x="0" y="0"/>
            <wp:positionH relativeFrom="column">
              <wp:posOffset>1503045</wp:posOffset>
            </wp:positionH>
            <wp:positionV relativeFrom="paragraph">
              <wp:posOffset>-1765935</wp:posOffset>
            </wp:positionV>
            <wp:extent cx="5487670" cy="176530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8480" behindDoc="1" locked="0" layoutInCell="0" allowOverlap="1" wp14:anchorId="679A15C8" wp14:editId="1D428E06">
            <wp:simplePos x="0" y="0"/>
            <wp:positionH relativeFrom="column">
              <wp:posOffset>1508760</wp:posOffset>
            </wp:positionH>
            <wp:positionV relativeFrom="paragraph">
              <wp:posOffset>-1410335</wp:posOffset>
            </wp:positionV>
            <wp:extent cx="5481320" cy="176530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69504" behindDoc="1" locked="0" layoutInCell="0" allowOverlap="1" wp14:anchorId="1D4F3308" wp14:editId="02656BE3">
            <wp:simplePos x="0" y="0"/>
            <wp:positionH relativeFrom="column">
              <wp:posOffset>1503045</wp:posOffset>
            </wp:positionH>
            <wp:positionV relativeFrom="paragraph">
              <wp:posOffset>-1055370</wp:posOffset>
            </wp:positionV>
            <wp:extent cx="5487670" cy="176530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0528" behindDoc="1" locked="0" layoutInCell="0" allowOverlap="1" wp14:anchorId="07E89CDD" wp14:editId="01D68303">
            <wp:simplePos x="0" y="0"/>
            <wp:positionH relativeFrom="column">
              <wp:posOffset>1572895</wp:posOffset>
            </wp:positionH>
            <wp:positionV relativeFrom="paragraph">
              <wp:posOffset>-694055</wp:posOffset>
            </wp:positionV>
            <wp:extent cx="128270" cy="170815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F133BA1" w14:textId="77777777" w:rsidR="00F43E0E" w:rsidRPr="00703EF3" w:rsidRDefault="00F43E0E">
      <w:pPr>
        <w:sectPr w:rsidR="00F43E0E" w:rsidRPr="00703EF3">
          <w:pgSz w:w="12240" w:h="15840"/>
          <w:pgMar w:top="917" w:right="620" w:bottom="290" w:left="600" w:header="0" w:footer="0" w:gutter="0"/>
          <w:cols w:space="720" w:equalWidth="0">
            <w:col w:w="11020"/>
          </w:cols>
        </w:sectPr>
      </w:pPr>
    </w:p>
    <w:p w14:paraId="0FE355C6" w14:textId="77777777" w:rsidR="00F43E0E" w:rsidRPr="00703EF3" w:rsidRDefault="00CB640C">
      <w:pPr>
        <w:ind w:left="120"/>
        <w:rPr>
          <w:sz w:val="20"/>
          <w:szCs w:val="20"/>
        </w:rPr>
      </w:pPr>
      <w:bookmarkStart w:id="3" w:name="page3"/>
      <w:bookmarkEnd w:id="3"/>
      <w:r w:rsidRPr="00703EF3">
        <w:rPr>
          <w:rFonts w:eastAsia="Cambria"/>
          <w:b/>
          <w:bCs/>
          <w:sz w:val="26"/>
          <w:szCs w:val="26"/>
        </w:rPr>
        <w:lastRenderedPageBreak/>
        <w:t>TREND Statement Checklist</w:t>
      </w:r>
    </w:p>
    <w:p w14:paraId="1F5E4EF2" w14:textId="77777777" w:rsidR="00F43E0E" w:rsidRPr="00703EF3" w:rsidRDefault="00F43E0E">
      <w:pPr>
        <w:spacing w:line="27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720"/>
        <w:gridCol w:w="7300"/>
        <w:gridCol w:w="620"/>
        <w:gridCol w:w="720"/>
      </w:tblGrid>
      <w:tr w:rsidR="00F43E0E" w:rsidRPr="00703EF3" w14:paraId="522CB877" w14:textId="77777777">
        <w:trPr>
          <w:trHeight w:val="284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0074E5E" w14:textId="77777777" w:rsidR="00F43E0E" w:rsidRPr="00703EF3" w:rsidRDefault="00CB640C">
            <w:pPr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Numbers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3562552" w14:textId="77777777" w:rsidR="00F43E0E" w:rsidRPr="00703EF3" w:rsidRDefault="00CB640C">
            <w:pPr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16</w:t>
            </w:r>
          </w:p>
        </w:tc>
        <w:tc>
          <w:tcPr>
            <w:tcW w:w="73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AE284F9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Number of participants (denominator) included in each analysis for each</w:t>
            </w:r>
          </w:p>
        </w:tc>
        <w:tc>
          <w:tcPr>
            <w:tcW w:w="6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F13FED4" w14:textId="77777777" w:rsidR="00F43E0E" w:rsidRPr="00703EF3" w:rsidRDefault="00903AD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D23D199" w14:textId="77777777" w:rsidR="00F43E0E" w:rsidRPr="00703EF3" w:rsidRDefault="00903AD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8</w:t>
            </w:r>
          </w:p>
        </w:tc>
      </w:tr>
      <w:tr w:rsidR="00F43E0E" w:rsidRPr="00703EF3" w14:paraId="4744EF22" w14:textId="77777777">
        <w:trPr>
          <w:trHeight w:val="267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8AD9DED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alyzed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79047C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51E0CA8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udy condition, particularly when the denominators change for differ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CD87CC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83869F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53A2B0B8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A96C81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587D56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713AF1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utcomes; statement of the results in absolute numbers when feasibl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930957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7E2D21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BCE4CB6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362602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00EB14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EB48C40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dication of whether the analysis strategy was “intention to treat” or, if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F752C59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D33158C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17</w:t>
            </w:r>
          </w:p>
        </w:tc>
      </w:tr>
      <w:tr w:rsidR="00F43E0E" w:rsidRPr="00703EF3" w14:paraId="0D8FAC01" w14:textId="77777777">
        <w:trPr>
          <w:trHeight w:val="273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61CC7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ECDB3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A3012E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not, description of how non-compliers were treated in the analys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713C1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1A49D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06FE5149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BC64F3E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utcomes and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1DAF628" w14:textId="77777777" w:rsidR="00F43E0E" w:rsidRPr="00703EF3" w:rsidRDefault="00CB640C">
            <w:pPr>
              <w:spacing w:line="255" w:lineRule="exact"/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17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822474E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For each primary and secondary outcome, a summary of results for each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6164EF5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0DFDBC0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28</w:t>
            </w:r>
          </w:p>
        </w:tc>
      </w:tr>
      <w:tr w:rsidR="00F43E0E" w:rsidRPr="00703EF3" w14:paraId="03808C40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5810CA6" w14:textId="77777777" w:rsidR="00F43E0E" w:rsidRPr="00703EF3" w:rsidRDefault="00CB640C">
            <w:pPr>
              <w:spacing w:line="257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stimation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2CF1FD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F042A6D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stimation study condition, and the estimated effect size and a confidenc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DDC9CD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378FCA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3CF4D8DF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912C1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D5675E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8F70F30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val to indicate the precis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90E9B9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07328E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20461208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830AA4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E00E8F1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3F53128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clusion of null and negative finding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06B8993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8898F2B" w14:textId="77777777" w:rsidR="00F43E0E" w:rsidRPr="00703EF3" w:rsidRDefault="00CB640C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20-25</w:t>
            </w:r>
          </w:p>
        </w:tc>
      </w:tr>
      <w:tr w:rsidR="00F43E0E" w:rsidRPr="00703EF3" w14:paraId="47B70EB7" w14:textId="77777777">
        <w:trPr>
          <w:trHeight w:val="38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2E733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0076C5D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7D4DBAA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clusion of results from testing pre-specified causal pathways through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BFBE538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72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995825E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69C379BA" w14:textId="77777777">
        <w:trPr>
          <w:trHeight w:val="273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BC4FA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48BD51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93ABBD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which the intervention was intended to operate, if any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3026E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527E4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02883297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B21D227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cillary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B87E621" w14:textId="77777777" w:rsidR="00F43E0E" w:rsidRPr="00703EF3" w:rsidRDefault="00CB640C">
            <w:pPr>
              <w:spacing w:line="255" w:lineRule="exact"/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18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794502A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ummary of other analyses performed, including subgroup or restricte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FD41C5F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72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7513C6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61287904" w14:textId="77777777">
        <w:trPr>
          <w:trHeight w:val="273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096A40" w14:textId="77777777" w:rsidR="00F43E0E" w:rsidRPr="00703EF3" w:rsidRDefault="00CB640C">
            <w:pPr>
              <w:spacing w:line="257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alyses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3DF73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41BAEC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alyses, indicating which are pre-specified or exploratory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AC9D3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182AA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1112990" w14:textId="77777777">
        <w:trPr>
          <w:trHeight w:val="267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8B78B6E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dverse events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646CFA43" w14:textId="77777777" w:rsidR="00F43E0E" w:rsidRPr="00703EF3" w:rsidRDefault="00CB640C">
            <w:pPr>
              <w:spacing w:line="255" w:lineRule="exact"/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19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3C9CD7B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ummary of all important adverse events or unintended effects in each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FDCCC2A" w14:textId="3D3F5311" w:rsidR="00F43E0E" w:rsidRPr="00703EF3" w:rsidRDefault="001C34D8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49130FD" w14:textId="77777777" w:rsidR="00F43E0E" w:rsidRPr="00703EF3" w:rsidRDefault="001C34D8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18</w:t>
            </w:r>
          </w:p>
        </w:tc>
      </w:tr>
      <w:tr w:rsidR="00F43E0E" w:rsidRPr="00703EF3" w14:paraId="504717FE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74300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662AD7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2A6A2C7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tudy condition (including summary measures, effect size estimates, an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DBF644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276527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259829B" w14:textId="77777777">
        <w:trPr>
          <w:trHeight w:val="271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7046E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5D381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3E2704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confidence intervals)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6BC20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FF973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79BA310B" w14:textId="77777777">
        <w:trPr>
          <w:trHeight w:val="452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7EF45BC8" w14:textId="77777777" w:rsidR="00F43E0E" w:rsidRPr="00703EF3" w:rsidRDefault="00CB640C">
            <w:pPr>
              <w:ind w:left="120"/>
              <w:rPr>
                <w:sz w:val="20"/>
                <w:szCs w:val="20"/>
              </w:rPr>
            </w:pPr>
            <w:r w:rsidRPr="00703EF3">
              <w:rPr>
                <w:rFonts w:eastAsia="Cambria"/>
                <w:b/>
                <w:bCs/>
              </w:rPr>
              <w:t>DISCUSSION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7F7201F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53C13ECF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37937752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2F5562C0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</w:tr>
      <w:tr w:rsidR="00F43E0E" w:rsidRPr="00703EF3" w14:paraId="514F1696" w14:textId="77777777">
        <w:trPr>
          <w:trHeight w:val="264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6F87644" w14:textId="77777777" w:rsidR="00F43E0E" w:rsidRPr="00703EF3" w:rsidRDefault="00CB640C">
            <w:pPr>
              <w:spacing w:line="252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pretation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4DE17E6" w14:textId="77777777" w:rsidR="00F43E0E" w:rsidRPr="00703EF3" w:rsidRDefault="00CB640C">
            <w:pPr>
              <w:spacing w:line="252" w:lineRule="exact"/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20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7479C82" w14:textId="77777777" w:rsidR="00F43E0E" w:rsidRPr="00703EF3" w:rsidRDefault="00CB640C">
            <w:pPr>
              <w:spacing w:line="265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pretation of the results, taking into account study hypotheses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14C0BC8" w14:textId="77777777" w:rsidR="00F43E0E" w:rsidRPr="00703EF3" w:rsidRDefault="00CB640C"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D6CC85A" w14:textId="77777777" w:rsidR="00F43E0E" w:rsidRPr="00703EF3" w:rsidRDefault="00CB640C">
            <w:r w:rsidRPr="00703EF3">
              <w:t>33,37</w:t>
            </w:r>
          </w:p>
        </w:tc>
      </w:tr>
      <w:tr w:rsidR="00F43E0E" w:rsidRPr="00703EF3" w14:paraId="098B2535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22255E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A47525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7D2ECD5C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sources of potential bias, imprecision of measures, multiplicative analyses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78948F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8C21AC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C0CF7DE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A1F29F6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89995B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7105A2E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d other limitations or weaknesses of the stud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96056F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FF66EF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52EF6C0A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88DC136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13A0BFC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AEA9472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iscussion of results taking into account the mechanism by which th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44DA159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1339532" w14:textId="77777777" w:rsidR="00F43E0E" w:rsidRPr="00703EF3" w:rsidRDefault="00CB640C">
            <w:r w:rsidRPr="00703EF3">
              <w:t>33-35</w:t>
            </w:r>
          </w:p>
        </w:tc>
      </w:tr>
      <w:tr w:rsidR="00F43E0E" w:rsidRPr="00703EF3" w14:paraId="5405CEB2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10A36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759BC9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18A42D8B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intervention was intended to work (causal pathways) or alternativ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D73F4A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47E801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6D1F7E35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DD76DA9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C96D4E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1732432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mechanisms or explanation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940706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825CC68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1BA51097" w14:textId="77777777">
        <w:trPr>
          <w:trHeight w:val="290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399B9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912855B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5692F95B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iscussion of the success of and barriers to implementing the intervention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F74F74A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53FCCEB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36-37</w:t>
            </w:r>
          </w:p>
        </w:tc>
      </w:tr>
      <w:tr w:rsidR="00F43E0E" w:rsidRPr="00703EF3" w14:paraId="6FC79784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67A33B2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91DE80A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B5BA033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fidelity of implementa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51D92D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A96A1BD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09581F6B" w14:textId="77777777">
        <w:trPr>
          <w:trHeight w:val="295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0C8435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38DCC4" w14:textId="77777777" w:rsidR="00F43E0E" w:rsidRPr="00703EF3" w:rsidRDefault="00F43E0E">
            <w:pPr>
              <w:rPr>
                <w:sz w:val="24"/>
                <w:szCs w:val="24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E7A1A2E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Discussion of research, programmatic, or policy implication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4B1B6B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67C75D" w14:textId="77777777" w:rsidR="00F43E0E" w:rsidRPr="00703EF3" w:rsidRDefault="00CB640C">
            <w:pPr>
              <w:rPr>
                <w:sz w:val="24"/>
                <w:szCs w:val="24"/>
              </w:rPr>
            </w:pPr>
            <w:r w:rsidRPr="00703EF3">
              <w:rPr>
                <w:sz w:val="24"/>
                <w:szCs w:val="24"/>
              </w:rPr>
              <w:t>38</w:t>
            </w:r>
          </w:p>
        </w:tc>
      </w:tr>
      <w:tr w:rsidR="00F43E0E" w:rsidRPr="00703EF3" w14:paraId="18FB221D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4B9FD2D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Generalizability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E326EC1" w14:textId="77777777" w:rsidR="00F43E0E" w:rsidRPr="00703EF3" w:rsidRDefault="00CB640C">
            <w:pPr>
              <w:spacing w:line="255" w:lineRule="exact"/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21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2FCFBFED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Generalizability (external validity) of the trial findings, taking into accou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002AA75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1522FA9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38</w:t>
            </w:r>
          </w:p>
        </w:tc>
      </w:tr>
      <w:tr w:rsidR="00F43E0E" w:rsidRPr="00703EF3" w14:paraId="2C6FA04B" w14:textId="77777777">
        <w:trPr>
          <w:trHeight w:val="2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58837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5FB7FFE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30E26B56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he study population, the characteristics of the intervention, length of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93C913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39BD60E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D9E3D1A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165227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FE89C3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09BE4B38" w14:textId="77777777" w:rsidR="00F43E0E" w:rsidRPr="00703EF3" w:rsidRDefault="00CB640C">
            <w:pPr>
              <w:spacing w:line="267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follow-up, incentives, compliance rates, specific sites/settings involved i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4585744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C18C730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4209F148" w14:textId="77777777">
        <w:trPr>
          <w:trHeight w:val="273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9ADEEB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66BA5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081EDC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the study, and other contextual issu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94A3AF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58282C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  <w:tr w:rsidR="00F43E0E" w:rsidRPr="00703EF3" w14:paraId="35B62006" w14:textId="77777777">
        <w:trPr>
          <w:trHeight w:val="266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27A3412" w14:textId="77777777" w:rsidR="00F43E0E" w:rsidRPr="00703EF3" w:rsidRDefault="00CB640C">
            <w:pPr>
              <w:spacing w:line="255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Overall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52C5301" w14:textId="77777777" w:rsidR="00F43E0E" w:rsidRPr="00703EF3" w:rsidRDefault="00CB640C">
            <w:pPr>
              <w:spacing w:line="255" w:lineRule="exact"/>
              <w:ind w:right="150"/>
              <w:jc w:val="right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22</w:t>
            </w:r>
          </w:p>
        </w:tc>
        <w:tc>
          <w:tcPr>
            <w:tcW w:w="7300" w:type="dxa"/>
            <w:tcBorders>
              <w:right w:val="single" w:sz="8" w:space="0" w:color="auto"/>
            </w:tcBorders>
            <w:vAlign w:val="bottom"/>
          </w:tcPr>
          <w:p w14:paraId="40793D9B" w14:textId="77777777" w:rsidR="00F43E0E" w:rsidRPr="00703EF3" w:rsidRDefault="00CB640C">
            <w:pPr>
              <w:spacing w:line="266" w:lineRule="exact"/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General interpretation of the results in the context of current evidenc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63D410C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4"/>
                <w:szCs w:val="24"/>
              </w:rPr>
              <w:sym w:font="Webdings" w:char="F061"/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6F525C0" w14:textId="77777777" w:rsidR="00F43E0E" w:rsidRPr="00703EF3" w:rsidRDefault="00CB640C">
            <w:pPr>
              <w:rPr>
                <w:sz w:val="23"/>
                <w:szCs w:val="23"/>
              </w:rPr>
            </w:pPr>
            <w:r w:rsidRPr="00703EF3">
              <w:rPr>
                <w:sz w:val="23"/>
                <w:szCs w:val="23"/>
              </w:rPr>
              <w:t>38</w:t>
            </w:r>
          </w:p>
        </w:tc>
      </w:tr>
      <w:tr w:rsidR="00F43E0E" w:rsidRPr="00703EF3" w14:paraId="0BEA837B" w14:textId="77777777">
        <w:trPr>
          <w:trHeight w:val="273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F767F7" w14:textId="77777777" w:rsidR="00F43E0E" w:rsidRPr="00703EF3" w:rsidRDefault="00CB640C">
            <w:pPr>
              <w:spacing w:line="257" w:lineRule="exact"/>
              <w:ind w:left="12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Evidence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5C23C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D57A35" w14:textId="77777777" w:rsidR="00F43E0E" w:rsidRPr="00703EF3" w:rsidRDefault="00CB640C">
            <w:pPr>
              <w:ind w:left="460"/>
              <w:rPr>
                <w:sz w:val="20"/>
                <w:szCs w:val="20"/>
              </w:rPr>
            </w:pPr>
            <w:r w:rsidRPr="00703EF3">
              <w:rPr>
                <w:rFonts w:eastAsia="Calibri"/>
              </w:rPr>
              <w:t>and current theory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BE3945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A7C2D7" w14:textId="77777777" w:rsidR="00F43E0E" w:rsidRPr="00703EF3" w:rsidRDefault="00F43E0E">
            <w:pPr>
              <w:rPr>
                <w:sz w:val="23"/>
                <w:szCs w:val="23"/>
              </w:rPr>
            </w:pPr>
          </w:p>
        </w:tc>
      </w:tr>
    </w:tbl>
    <w:p w14:paraId="3EC2C333" w14:textId="77777777" w:rsidR="00F43E0E" w:rsidRPr="00703EF3" w:rsidRDefault="00CB640C">
      <w:pPr>
        <w:spacing w:line="20" w:lineRule="exact"/>
        <w:rPr>
          <w:sz w:val="20"/>
          <w:szCs w:val="20"/>
        </w:rPr>
      </w:pPr>
      <w:r w:rsidRPr="00703EF3">
        <w:rPr>
          <w:noProof/>
          <w:sz w:val="20"/>
          <w:szCs w:val="20"/>
        </w:rPr>
        <w:drawing>
          <wp:anchor distT="0" distB="0" distL="114300" distR="114300" simplePos="0" relativeHeight="251671552" behindDoc="1" locked="0" layoutInCell="0" allowOverlap="1" wp14:anchorId="1D6CC174" wp14:editId="704652A3">
            <wp:simplePos x="0" y="0"/>
            <wp:positionH relativeFrom="column">
              <wp:posOffset>1572895</wp:posOffset>
            </wp:positionH>
            <wp:positionV relativeFrom="paragraph">
              <wp:posOffset>-5823585</wp:posOffset>
            </wp:positionV>
            <wp:extent cx="128270" cy="170815"/>
            <wp:effectExtent l="0" t="0" r="0" b="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2576" behindDoc="1" locked="0" layoutInCell="0" allowOverlap="1" wp14:anchorId="54DD3CD0" wp14:editId="4672CC4E">
            <wp:simplePos x="0" y="0"/>
            <wp:positionH relativeFrom="column">
              <wp:posOffset>1508760</wp:posOffset>
            </wp:positionH>
            <wp:positionV relativeFrom="paragraph">
              <wp:posOffset>-5304790</wp:posOffset>
            </wp:positionV>
            <wp:extent cx="5481320" cy="176530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3600" behindDoc="1" locked="0" layoutInCell="0" allowOverlap="1" wp14:anchorId="3D14B6E2" wp14:editId="5EB8E12E">
            <wp:simplePos x="0" y="0"/>
            <wp:positionH relativeFrom="column">
              <wp:posOffset>1572895</wp:posOffset>
            </wp:positionH>
            <wp:positionV relativeFrom="paragraph">
              <wp:posOffset>-4943475</wp:posOffset>
            </wp:positionV>
            <wp:extent cx="128270" cy="170815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4624" behindDoc="1" locked="0" layoutInCell="0" allowOverlap="1" wp14:anchorId="75A37CD2" wp14:editId="1BF87FB3">
            <wp:simplePos x="0" y="0"/>
            <wp:positionH relativeFrom="column">
              <wp:posOffset>1508760</wp:posOffset>
            </wp:positionH>
            <wp:positionV relativeFrom="paragraph">
              <wp:posOffset>-4424045</wp:posOffset>
            </wp:positionV>
            <wp:extent cx="5481320" cy="176530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5648" behindDoc="1" locked="0" layoutInCell="0" allowOverlap="1" wp14:anchorId="2747AFCD" wp14:editId="043000AD">
            <wp:simplePos x="0" y="0"/>
            <wp:positionH relativeFrom="column">
              <wp:posOffset>1508760</wp:posOffset>
            </wp:positionH>
            <wp:positionV relativeFrom="paragraph">
              <wp:posOffset>-4178935</wp:posOffset>
            </wp:positionV>
            <wp:extent cx="5481320" cy="176530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6672" behindDoc="1" locked="0" layoutInCell="0" allowOverlap="1" wp14:anchorId="40969EFA" wp14:editId="6D5DA426">
            <wp:simplePos x="0" y="0"/>
            <wp:positionH relativeFrom="column">
              <wp:posOffset>1572895</wp:posOffset>
            </wp:positionH>
            <wp:positionV relativeFrom="paragraph">
              <wp:posOffset>-3817620</wp:posOffset>
            </wp:positionV>
            <wp:extent cx="128270" cy="170815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7696" behindDoc="1" locked="0" layoutInCell="0" allowOverlap="1" wp14:anchorId="3C6F4303" wp14:editId="136A91A6">
            <wp:simplePos x="0" y="0"/>
            <wp:positionH relativeFrom="column">
              <wp:posOffset>1572895</wp:posOffset>
            </wp:positionH>
            <wp:positionV relativeFrom="paragraph">
              <wp:posOffset>-3462655</wp:posOffset>
            </wp:positionV>
            <wp:extent cx="128270" cy="170815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8720" behindDoc="1" locked="0" layoutInCell="0" allowOverlap="1" wp14:anchorId="7A6252AF" wp14:editId="290B0B6C">
            <wp:simplePos x="0" y="0"/>
            <wp:positionH relativeFrom="column">
              <wp:posOffset>1572895</wp:posOffset>
            </wp:positionH>
            <wp:positionV relativeFrom="paragraph">
              <wp:posOffset>-2639060</wp:posOffset>
            </wp:positionV>
            <wp:extent cx="128270" cy="170815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79744" behindDoc="1" locked="0" layoutInCell="0" allowOverlap="1" wp14:anchorId="27C1EDDA" wp14:editId="55CE7FD6">
            <wp:simplePos x="0" y="0"/>
            <wp:positionH relativeFrom="column">
              <wp:posOffset>1508760</wp:posOffset>
            </wp:positionH>
            <wp:positionV relativeFrom="paragraph">
              <wp:posOffset>-2120900</wp:posOffset>
            </wp:positionV>
            <wp:extent cx="5481320" cy="176530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80768" behindDoc="1" locked="0" layoutInCell="0" allowOverlap="1" wp14:anchorId="6E0B250F" wp14:editId="3C999501">
            <wp:simplePos x="0" y="0"/>
            <wp:positionH relativeFrom="column">
              <wp:posOffset>1508760</wp:posOffset>
            </wp:positionH>
            <wp:positionV relativeFrom="paragraph">
              <wp:posOffset>-1595120</wp:posOffset>
            </wp:positionV>
            <wp:extent cx="5481320" cy="176530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81792" behindDoc="1" locked="0" layoutInCell="0" allowOverlap="1" wp14:anchorId="6AF61835" wp14:editId="7E0BA914">
            <wp:simplePos x="0" y="0"/>
            <wp:positionH relativeFrom="column">
              <wp:posOffset>1503045</wp:posOffset>
            </wp:positionH>
            <wp:positionV relativeFrom="paragraph">
              <wp:posOffset>-1240155</wp:posOffset>
            </wp:positionV>
            <wp:extent cx="5487670" cy="361315"/>
            <wp:effectExtent l="0" t="0" r="0" b="0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03EF3">
        <w:rPr>
          <w:noProof/>
          <w:sz w:val="20"/>
          <w:szCs w:val="20"/>
        </w:rPr>
        <w:drawing>
          <wp:anchor distT="0" distB="0" distL="114300" distR="114300" simplePos="0" relativeHeight="251682816" behindDoc="1" locked="0" layoutInCell="0" allowOverlap="1" wp14:anchorId="20625FF9" wp14:editId="7908A919">
            <wp:simplePos x="0" y="0"/>
            <wp:positionH relativeFrom="column">
              <wp:posOffset>1572895</wp:posOffset>
            </wp:positionH>
            <wp:positionV relativeFrom="paragraph">
              <wp:posOffset>-354330</wp:posOffset>
            </wp:positionV>
            <wp:extent cx="128270" cy="170815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0C75A3C" w14:textId="77777777" w:rsidR="00F43E0E" w:rsidRPr="00703EF3" w:rsidRDefault="00F43E0E">
      <w:pPr>
        <w:spacing w:line="200" w:lineRule="exact"/>
        <w:rPr>
          <w:sz w:val="20"/>
          <w:szCs w:val="20"/>
        </w:rPr>
      </w:pPr>
    </w:p>
    <w:p w14:paraId="0ADDA06B" w14:textId="77777777" w:rsidR="00F43E0E" w:rsidRPr="00703EF3" w:rsidRDefault="00F43E0E">
      <w:pPr>
        <w:spacing w:line="281" w:lineRule="exact"/>
        <w:rPr>
          <w:sz w:val="20"/>
          <w:szCs w:val="20"/>
        </w:rPr>
      </w:pPr>
    </w:p>
    <w:p w14:paraId="19D3883B" w14:textId="631DFC33" w:rsidR="00703EF3" w:rsidRPr="00703EF3" w:rsidRDefault="00703EF3" w:rsidP="00703EF3">
      <w:pPr>
        <w:rPr>
          <w:rFonts w:eastAsia="Calibri"/>
        </w:rPr>
      </w:pPr>
    </w:p>
    <w:p w14:paraId="10611648" w14:textId="77A09541" w:rsidR="00703EF3" w:rsidRPr="00703EF3" w:rsidRDefault="00703EF3" w:rsidP="00703EF3">
      <w:pPr>
        <w:rPr>
          <w:rFonts w:eastAsia="Calibri"/>
        </w:rPr>
      </w:pPr>
    </w:p>
    <w:p w14:paraId="668ADB4B" w14:textId="780BAFAC" w:rsidR="00703EF3" w:rsidRDefault="00703EF3" w:rsidP="00703EF3">
      <w:pPr>
        <w:rPr>
          <w:rFonts w:eastAsia="Calibri"/>
        </w:rPr>
      </w:pPr>
    </w:p>
    <w:p w14:paraId="735F5B1C" w14:textId="77777777" w:rsidR="00703EF3" w:rsidRPr="00703EF3" w:rsidRDefault="00703EF3" w:rsidP="00703EF3">
      <w:pPr>
        <w:rPr>
          <w:rFonts w:eastAsia="Calibri"/>
        </w:rPr>
      </w:pPr>
    </w:p>
    <w:sectPr w:rsidR="00703EF3" w:rsidRPr="00703EF3" w:rsidSect="00F43E0E">
      <w:pgSz w:w="12240" w:h="15840"/>
      <w:pgMar w:top="917" w:right="620" w:bottom="1440" w:left="600" w:header="0" w:footer="0" w:gutter="0"/>
      <w:cols w:space="720" w:equalWidth="0">
        <w:col w:w="1102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E0E"/>
    <w:rsid w:val="000210CE"/>
    <w:rsid w:val="00060C7E"/>
    <w:rsid w:val="000F4A0E"/>
    <w:rsid w:val="001C34D8"/>
    <w:rsid w:val="00293A4D"/>
    <w:rsid w:val="00357CBC"/>
    <w:rsid w:val="003927BA"/>
    <w:rsid w:val="004D20CB"/>
    <w:rsid w:val="005D6BE9"/>
    <w:rsid w:val="00703EF3"/>
    <w:rsid w:val="0077769A"/>
    <w:rsid w:val="00784A9F"/>
    <w:rsid w:val="00825808"/>
    <w:rsid w:val="00903ADC"/>
    <w:rsid w:val="00A00451"/>
    <w:rsid w:val="00AC0FFF"/>
    <w:rsid w:val="00AE2E0F"/>
    <w:rsid w:val="00CB640C"/>
    <w:rsid w:val="00D123FC"/>
    <w:rsid w:val="00D87453"/>
    <w:rsid w:val="00E01F1D"/>
    <w:rsid w:val="00EB5137"/>
    <w:rsid w:val="00F3387C"/>
    <w:rsid w:val="00F43E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2B29"/>
  <w15:docId w15:val="{3C765DEB-BC29-D546-9744-2CA3918E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0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C7E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C7E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C7E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C7E"/>
    <w:rPr>
      <w:rFonts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7E"/>
    <w:rPr>
      <w:rFonts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B12B5-2C48-FA4F-B3CC-147EB1FCE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vivek gupta</cp:lastModifiedBy>
  <cp:revision>3</cp:revision>
  <dcterms:created xsi:type="dcterms:W3CDTF">2019-05-04T06:17:00Z</dcterms:created>
  <dcterms:modified xsi:type="dcterms:W3CDTF">2019-05-04T06:20:00Z</dcterms:modified>
</cp:coreProperties>
</file>